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F6242" w14:textId="2FC1960A" w:rsidR="00274FB8" w:rsidRDefault="00274F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4FB8">
        <w:rPr>
          <w:rFonts w:ascii="Times New Roman" w:hAnsi="Times New Roman" w:cs="Times New Roman"/>
          <w:b/>
          <w:bCs/>
          <w:sz w:val="24"/>
          <w:szCs w:val="24"/>
          <w:lang w:val="en-US"/>
        </w:rPr>
        <w:t>PROGNOSTIC IMPACTS OF INTERSTITIAL LUNG ABNORMALITIES ON OUTCOMES FOLLOWING RESECTION FOR LUNG CANCER</w:t>
      </w:r>
    </w:p>
    <w:p w14:paraId="39649441" w14:textId="64CAD01E" w:rsidR="00274FB8" w:rsidRPr="00447456" w:rsidRDefault="00274FB8" w:rsidP="00274FB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fr-CA"/>
          <w14:ligatures w14:val="none"/>
        </w:rPr>
      </w:pP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fr-CA"/>
          <w14:ligatures w14:val="none"/>
        </w:rPr>
        <w:t>Charles-Antoine Guay, MD, MS</w:t>
      </w:r>
      <w:r w:rsidR="00BC15C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fr-CA"/>
          <w14:ligatures w14:val="none"/>
        </w:rPr>
        <w:t>c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:lang w:eastAsia="fr-CA"/>
          <w14:ligatures w14:val="none"/>
        </w:rPr>
        <w:t>1,2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fr-CA"/>
          <w14:ligatures w14:val="none"/>
        </w:rPr>
        <w:t>*, Pierre-Émile Charest, MD</w:t>
      </w:r>
      <w:r w:rsidR="00447456"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:lang w:eastAsia="fr-CA"/>
          <w14:ligatures w14:val="none"/>
        </w:rPr>
        <w:t>1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fr-CA"/>
          <w14:ligatures w14:val="none"/>
        </w:rPr>
        <w:t>*, Frédéric-Thomas Caron MD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:lang w:eastAsia="fr-CA"/>
          <w14:ligatures w14:val="none"/>
        </w:rPr>
        <w:t>1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fr-CA"/>
          <w14:ligatures w14:val="none"/>
        </w:rPr>
        <w:t>, Louis Laflamme, MD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:lang w:eastAsia="fr-CA"/>
          <w14:ligatures w14:val="none"/>
        </w:rPr>
        <w:t>1,2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fr-CA"/>
          <w14:ligatures w14:val="none"/>
        </w:rPr>
        <w:t>, Laurie Perreault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:lang w:eastAsia="fr-CA"/>
          <w14:ligatures w14:val="none"/>
        </w:rPr>
        <w:t>1,3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fr-CA"/>
          <w14:ligatures w14:val="none"/>
        </w:rPr>
        <w:t>, Anne-Sophie Laliberté, MD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:lang w:eastAsia="fr-CA"/>
          <w14:ligatures w14:val="none"/>
        </w:rPr>
        <w:t>1,4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fr-CA"/>
          <w14:ligatures w14:val="none"/>
        </w:rPr>
        <w:t>, Elisabeth Albert</w:t>
      </w:r>
      <w:r w:rsidR="0089701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fr-CA"/>
          <w14:ligatures w14:val="none"/>
        </w:rPr>
        <w:t xml:space="preserve"> MD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:lang w:eastAsia="fr-CA"/>
          <w14:ligatures w14:val="none"/>
        </w:rPr>
        <w:t>1,3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fr-CA"/>
          <w14:ligatures w14:val="none"/>
        </w:rPr>
        <w:t>, Geneviève Dion, MD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:lang w:eastAsia="fr-CA"/>
          <w14:ligatures w14:val="none"/>
        </w:rPr>
        <w:t>1,2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fr-CA"/>
          <w14:ligatures w14:val="none"/>
        </w:rPr>
        <w:t>, Steeve Provencher, MD, MSc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:lang w:eastAsia="fr-CA"/>
          <w14:ligatures w14:val="none"/>
        </w:rPr>
        <w:t>1,2,5</w:t>
      </w:r>
      <w:r w:rsidRPr="004474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fr-CA"/>
          <w14:ligatures w14:val="none"/>
        </w:rPr>
        <w:t>.</w:t>
      </w:r>
    </w:p>
    <w:p w14:paraId="6298668A" w14:textId="77777777" w:rsidR="00274FB8" w:rsidRPr="00447456" w:rsidRDefault="00274FB8" w:rsidP="00274FB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fr-CA"/>
          <w14:ligatures w14:val="none"/>
        </w:rPr>
      </w:pPr>
    </w:p>
    <w:p w14:paraId="0BA2AFAD" w14:textId="77777777" w:rsidR="00274FB8" w:rsidRPr="00274FB8" w:rsidRDefault="00274FB8" w:rsidP="00274FB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142" w:hanging="142"/>
        <w:jc w:val="both"/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14:ligatures w14:val="none"/>
        </w:rPr>
      </w:pPr>
      <w:r w:rsidRPr="00274FB8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vertAlign w:val="superscript"/>
          <w:lang w:val="de-DE"/>
          <w14:ligatures w14:val="none"/>
        </w:rPr>
        <w:t>1</w:t>
      </w:r>
      <w:r w:rsidRPr="00274FB8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lang w:val="de-DE"/>
          <w14:ligatures w14:val="none"/>
        </w:rPr>
        <w:t xml:space="preserve"> Centre de Recherche de l</w:t>
      </w:r>
      <w:r w:rsidRPr="00274FB8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rtl/>
          <w:lang w:val="en-US"/>
          <w14:ligatures w14:val="none"/>
        </w:rPr>
        <w:t>’</w:t>
      </w:r>
      <w:r w:rsidRPr="00274FB8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lang w:val="fr-FR"/>
          <w14:ligatures w14:val="none"/>
        </w:rPr>
        <w:t>Institut Universitaire de Cardiologie et de Pneumologie de Qué</w:t>
      </w:r>
      <w:r w:rsidRPr="00274FB8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14:ligatures w14:val="none"/>
        </w:rPr>
        <w:t>bec, Qu</w:t>
      </w:r>
      <w:r w:rsidRPr="00274FB8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lang w:val="fr-FR"/>
          <w14:ligatures w14:val="none"/>
        </w:rPr>
        <w:t>é</w:t>
      </w:r>
      <w:r w:rsidRPr="00274FB8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14:ligatures w14:val="none"/>
        </w:rPr>
        <w:t>bec City, Qu</w:t>
      </w:r>
      <w:r w:rsidRPr="00274FB8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lang w:val="fr-FR"/>
          <w14:ligatures w14:val="none"/>
        </w:rPr>
        <w:t>é</w:t>
      </w:r>
      <w:r w:rsidRPr="00274FB8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14:ligatures w14:val="none"/>
        </w:rPr>
        <w:t>bec, Canada.</w:t>
      </w:r>
    </w:p>
    <w:p w14:paraId="7B3A36C4" w14:textId="77777777" w:rsidR="00274FB8" w:rsidRPr="00274FB8" w:rsidRDefault="00274FB8" w:rsidP="00274FB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142" w:hanging="142"/>
        <w:jc w:val="both"/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lang w:val="en-US"/>
          <w14:ligatures w14:val="none"/>
        </w:rPr>
      </w:pPr>
      <w:r w:rsidRPr="00274FB8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vertAlign w:val="superscript"/>
          <w:lang w:val="en-US"/>
          <w14:ligatures w14:val="none"/>
        </w:rPr>
        <w:t xml:space="preserve">2 </w:t>
      </w:r>
      <w:r w:rsidRPr="00274FB8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lang w:val="en-US"/>
          <w14:ligatures w14:val="none"/>
        </w:rPr>
        <w:t>Department of Medicine, Université Laval, Québec City, Québec, Canada.</w:t>
      </w:r>
    </w:p>
    <w:p w14:paraId="035402E1" w14:textId="77777777" w:rsidR="00274FB8" w:rsidRPr="00274FB8" w:rsidRDefault="00274FB8" w:rsidP="00274FB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142" w:hanging="142"/>
        <w:jc w:val="both"/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lang w:val="en-US"/>
          <w14:ligatures w14:val="none"/>
        </w:rPr>
      </w:pPr>
      <w:r w:rsidRPr="00274FB8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vertAlign w:val="superscript"/>
          <w:lang w:val="en-US"/>
          <w14:ligatures w14:val="none"/>
        </w:rPr>
        <w:t xml:space="preserve">3 </w:t>
      </w:r>
      <w:r w:rsidRPr="00274FB8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lang w:val="en-US"/>
          <w14:ligatures w14:val="none"/>
        </w:rPr>
        <w:t>Department of Radiology, Université Laval, Québec City, Québec, Canada.</w:t>
      </w:r>
    </w:p>
    <w:p w14:paraId="48FF2703" w14:textId="77777777" w:rsidR="00274FB8" w:rsidRPr="00274FB8" w:rsidRDefault="00274FB8" w:rsidP="00274FB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142" w:hanging="142"/>
        <w:jc w:val="both"/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lang w:val="en-US"/>
          <w14:ligatures w14:val="none"/>
        </w:rPr>
      </w:pPr>
      <w:r w:rsidRPr="00274FB8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vertAlign w:val="superscript"/>
          <w:lang w:val="en-US"/>
          <w14:ligatures w14:val="none"/>
        </w:rPr>
        <w:t xml:space="preserve">4 </w:t>
      </w:r>
      <w:r w:rsidRPr="00274FB8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lang w:val="en-US"/>
          <w14:ligatures w14:val="none"/>
        </w:rPr>
        <w:t>Department of Surgery, Université Laval, Québec City, Québec, Canada.</w:t>
      </w:r>
    </w:p>
    <w:p w14:paraId="7F887D8C" w14:textId="77777777" w:rsidR="00274FB8" w:rsidRPr="00274FB8" w:rsidRDefault="00274FB8" w:rsidP="00274FB8">
      <w:pPr>
        <w:widowControl w:val="0"/>
        <w:tabs>
          <w:tab w:val="left" w:pos="284"/>
        </w:tabs>
        <w:spacing w:after="0" w:line="240" w:lineRule="auto"/>
        <w:ind w:left="142" w:right="6" w:hanging="142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r-CA"/>
          <w14:ligatures w14:val="none"/>
        </w:rPr>
      </w:pPr>
      <w:r w:rsidRPr="00274FB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:lang w:val="ru-RU" w:eastAsia="fr-CA"/>
          <w14:ligatures w14:val="none"/>
        </w:rPr>
        <w:t xml:space="preserve">5 </w:t>
      </w:r>
      <w:r w:rsidRPr="00274FB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de-DE" w:eastAsia="fr-CA"/>
          <w14:ligatures w14:val="none"/>
        </w:rPr>
        <w:t xml:space="preserve">Pulmonary Hypertension Research Group </w:t>
      </w:r>
      <w:r w:rsidRPr="00274FB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r-CA"/>
          <w14:ligatures w14:val="none"/>
        </w:rPr>
        <w:t>(</w:t>
      </w:r>
      <w:hyperlink r:id="rId6" w:history="1">
        <w:r w:rsidRPr="00274FB8">
          <w:rPr>
            <w:rFonts w:ascii="Times New Roman" w:eastAsia="Times New Roman" w:hAnsi="Times New Roman" w:cs="Times New Roman"/>
            <w:color w:val="000000"/>
            <w:kern w:val="0"/>
            <w:sz w:val="24"/>
            <w:szCs w:val="24"/>
            <w:u w:val="single"/>
            <w:lang w:val="en-US" w:eastAsia="fr-CA"/>
            <w14:ligatures w14:val="none"/>
          </w:rPr>
          <w:t>www.phrg.ca</w:t>
        </w:r>
      </w:hyperlink>
      <w:r w:rsidRPr="00274FB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r-CA"/>
          <w14:ligatures w14:val="none"/>
        </w:rPr>
        <w:t>)</w:t>
      </w:r>
    </w:p>
    <w:p w14:paraId="32456470" w14:textId="77777777" w:rsidR="00274FB8" w:rsidRPr="00274FB8" w:rsidRDefault="00274FB8" w:rsidP="00274FB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lang w:val="en-GB"/>
          <w14:ligatures w14:val="none"/>
        </w:rPr>
      </w:pPr>
      <w:r w:rsidRPr="00274FB8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shd w:val="clear" w:color="auto" w:fill="FFFFFF"/>
          <w:lang w:val="en-GB"/>
          <w14:ligatures w14:val="none"/>
        </w:rPr>
        <w:t>*Co-first authors (equally contributed)</w:t>
      </w:r>
    </w:p>
    <w:p w14:paraId="13532FA5" w14:textId="77777777" w:rsidR="00274FB8" w:rsidRDefault="00274FB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61A49B" w14:textId="69A8BF74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Online Data Supplement</w:t>
      </w:r>
    </w:p>
    <w:p w14:paraId="7E6529DC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750FE3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A2B8235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2BC632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C2F61F5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B8CA31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1196AD4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F0B009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58AF3CD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3D5404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7A94FD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45F70DE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691D2FD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53F42F8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DE41570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204DE07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C5CE28" w14:textId="77777777" w:rsidR="00274FB8" w:rsidRDefault="00274FB8" w:rsidP="00274FB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17FDA2" w14:textId="205A8B02" w:rsidR="00D01F04" w:rsidRDefault="00D01F04" w:rsidP="00D01F04">
      <w:pPr>
        <w:keepNext/>
        <w:spacing w:after="12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01F04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lastRenderedPageBreak/>
        <w:t xml:space="preserve">Table </w:t>
      </w:r>
      <w:r w:rsidR="00985086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S</w:t>
      </w:r>
      <w:r w:rsidRPr="00D01F04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fldChar w:fldCharType="begin"/>
      </w:r>
      <w:r w:rsidRPr="00D01F04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instrText xml:space="preserve"> SEQ Tableau \* ARABIC </w:instrText>
      </w:r>
      <w:r w:rsidRPr="00D01F04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fldChar w:fldCharType="separate"/>
      </w:r>
      <w:r w:rsidRPr="00D01F04">
        <w:rPr>
          <w:rFonts w:ascii="Times New Roman" w:eastAsia="Calibri" w:hAnsi="Times New Roman" w:cs="Times New Roman"/>
          <w:b/>
          <w:noProof/>
          <w:kern w:val="0"/>
          <w:sz w:val="24"/>
          <w:szCs w:val="24"/>
          <w:lang w:val="en-US"/>
          <w14:ligatures w14:val="none"/>
        </w:rPr>
        <w:t>1</w:t>
      </w:r>
      <w:r w:rsidRPr="00D01F04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fldChar w:fldCharType="end"/>
      </w:r>
      <w:r w:rsidRPr="00D01F0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. Characteristics of excluded patients who underwent surgery for lung cancer between January 1, 2008, and December 31, 2020.</w:t>
      </w:r>
    </w:p>
    <w:tbl>
      <w:tblPr>
        <w:tblStyle w:val="Grilledutableau11"/>
        <w:tblW w:w="5000" w:type="pct"/>
        <w:tblLook w:val="04A0" w:firstRow="1" w:lastRow="0" w:firstColumn="1" w:lastColumn="0" w:noHBand="0" w:noVBand="1"/>
      </w:tblPr>
      <w:tblGrid>
        <w:gridCol w:w="3918"/>
        <w:gridCol w:w="1809"/>
        <w:gridCol w:w="2332"/>
        <w:gridCol w:w="1345"/>
      </w:tblGrid>
      <w:tr w:rsidR="002F4EF4" w:rsidRPr="00732FE8" w14:paraId="3E05E6DC" w14:textId="77777777" w:rsidTr="00A84041">
        <w:trPr>
          <w:trHeight w:val="287"/>
        </w:trPr>
        <w:tc>
          <w:tcPr>
            <w:tcW w:w="208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8B0CA8E" w14:textId="77777777" w:rsidR="002F4EF4" w:rsidRPr="00732FE8" w:rsidRDefault="002F4EF4" w:rsidP="00732F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fr-CA"/>
              </w:rPr>
            </w:pPr>
          </w:p>
        </w:tc>
        <w:tc>
          <w:tcPr>
            <w:tcW w:w="9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5777E2" w14:textId="330EABA8" w:rsidR="002F4EF4" w:rsidRPr="00732FE8" w:rsidRDefault="002F4EF4" w:rsidP="00732F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 w:eastAsia="fr-C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fr-CA"/>
              </w:rPr>
              <w:t>Excluded</w:t>
            </w:r>
          </w:p>
        </w:tc>
        <w:tc>
          <w:tcPr>
            <w:tcW w:w="1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9F1230" w14:textId="08E4E749" w:rsidR="002F4EF4" w:rsidRPr="00732FE8" w:rsidRDefault="002F4EF4" w:rsidP="00732F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fr-CA"/>
              </w:rPr>
              <w:t>I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fr-CA"/>
              </w:rPr>
              <w:t>ncluded</w:t>
            </w:r>
          </w:p>
        </w:tc>
        <w:tc>
          <w:tcPr>
            <w:tcW w:w="715" w:type="pct"/>
            <w:vMerge w:val="restart"/>
            <w:tcBorders>
              <w:left w:val="nil"/>
              <w:right w:val="nil"/>
            </w:tcBorders>
            <w:vAlign w:val="center"/>
          </w:tcPr>
          <w:p w14:paraId="5E7EB580" w14:textId="5824E010" w:rsidR="002F4EF4" w:rsidRPr="00DC0AB9" w:rsidRDefault="002F4EF4" w:rsidP="00732F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fr-CA"/>
              </w:rPr>
              <w:t>P value</w:t>
            </w:r>
            <w:r w:rsidR="00DC0A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 w:eastAsia="fr-CA"/>
              </w:rPr>
              <w:t>*</w:t>
            </w:r>
          </w:p>
        </w:tc>
      </w:tr>
      <w:tr w:rsidR="002F4EF4" w:rsidRPr="00732FE8" w14:paraId="26A9F262" w14:textId="77777777" w:rsidTr="00A84041">
        <w:trPr>
          <w:trHeight w:val="183"/>
        </w:trPr>
        <w:tc>
          <w:tcPr>
            <w:tcW w:w="208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766D54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fr-CA"/>
              </w:rPr>
            </w:pPr>
          </w:p>
        </w:tc>
        <w:tc>
          <w:tcPr>
            <w:tcW w:w="962" w:type="pct"/>
            <w:tcBorders>
              <w:left w:val="nil"/>
              <w:bottom w:val="single" w:sz="4" w:space="0" w:color="auto"/>
              <w:right w:val="nil"/>
            </w:tcBorders>
          </w:tcPr>
          <w:p w14:paraId="714CD61A" w14:textId="77777777" w:rsidR="002F4EF4" w:rsidRPr="00732FE8" w:rsidRDefault="002F4EF4" w:rsidP="002F4EF4">
            <w:pPr>
              <w:spacing w:after="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N (%)</w:t>
            </w:r>
          </w:p>
        </w:tc>
        <w:tc>
          <w:tcPr>
            <w:tcW w:w="1240" w:type="pct"/>
            <w:tcBorders>
              <w:left w:val="nil"/>
              <w:bottom w:val="single" w:sz="4" w:space="0" w:color="auto"/>
              <w:right w:val="nil"/>
            </w:tcBorders>
          </w:tcPr>
          <w:p w14:paraId="2BBE9231" w14:textId="308C8146" w:rsidR="002F4EF4" w:rsidRPr="00732FE8" w:rsidRDefault="002F4EF4" w:rsidP="002F4EF4">
            <w:pPr>
              <w:spacing w:after="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N (%)</w:t>
            </w:r>
          </w:p>
        </w:tc>
        <w:tc>
          <w:tcPr>
            <w:tcW w:w="715" w:type="pct"/>
            <w:vMerge/>
            <w:tcBorders>
              <w:left w:val="nil"/>
              <w:right w:val="nil"/>
            </w:tcBorders>
          </w:tcPr>
          <w:p w14:paraId="661DF76D" w14:textId="77777777" w:rsidR="002F4EF4" w:rsidRPr="00732FE8" w:rsidRDefault="002F4EF4" w:rsidP="002F4EF4">
            <w:pPr>
              <w:spacing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03AD7D8F" w14:textId="77777777" w:rsidTr="00A84041">
        <w:tc>
          <w:tcPr>
            <w:tcW w:w="2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44EA6" w14:textId="77777777" w:rsidR="002F4EF4" w:rsidRPr="00732FE8" w:rsidRDefault="002F4EF4" w:rsidP="002F4EF4">
            <w:pPr>
              <w:spacing w:before="10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Total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A2738" w14:textId="51BE438E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7D461D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F8548" w14:textId="051A14AB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,8</w:t>
            </w:r>
            <w:r w:rsidR="002E7F20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2</w:t>
            </w:r>
          </w:p>
        </w:tc>
        <w:tc>
          <w:tcPr>
            <w:tcW w:w="71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4BF2C7" w14:textId="77777777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lang w:val="en-US" w:eastAsia="fr-CA"/>
              </w:rPr>
            </w:pPr>
          </w:p>
        </w:tc>
      </w:tr>
      <w:tr w:rsidR="002F4EF4" w:rsidRPr="00732FE8" w14:paraId="544D0819" w14:textId="77777777" w:rsidTr="00A84041"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22D29" w14:textId="77777777" w:rsidR="002F4EF4" w:rsidRPr="00732FE8" w:rsidRDefault="002F4EF4" w:rsidP="002F4EF4">
            <w:pPr>
              <w:spacing w:before="10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Age 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CA" w:eastAsia="fr-CA"/>
              </w:rPr>
              <w:t>(mean ± SD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B460D" w14:textId="1FD904E4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D46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D461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±8.5</w:t>
            </w:r>
            <w:r w:rsidR="00B941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B377D" w14:textId="6C2AB1A7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65.</w:t>
            </w:r>
            <w:r w:rsidR="00B9412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30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CA" w:eastAsia="fr-CA"/>
              </w:rPr>
              <w:t>±8.3</w:t>
            </w:r>
            <w:r w:rsidR="00B94128">
              <w:rPr>
                <w:rFonts w:ascii="Times New Roman" w:eastAsia="Calibri" w:hAnsi="Times New Roman" w:cs="Times New Roman"/>
                <w:sz w:val="24"/>
                <w:szCs w:val="24"/>
                <w:lang w:val="en-CA" w:eastAsia="fr-CA"/>
              </w:rPr>
              <w:t>3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AE26C" w14:textId="042D08B2" w:rsidR="002F4EF4" w:rsidRPr="00732FE8" w:rsidRDefault="00DE4241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.</w:t>
            </w:r>
            <w:r w:rsidR="00B9412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31</w:t>
            </w:r>
          </w:p>
        </w:tc>
      </w:tr>
      <w:tr w:rsidR="002F4EF4" w:rsidRPr="00732FE8" w14:paraId="5B8BAD7F" w14:textId="77777777" w:rsidTr="00A84041"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C9022" w14:textId="77777777" w:rsidR="002F4EF4" w:rsidRPr="00732FE8" w:rsidRDefault="002F4EF4" w:rsidP="002F4EF4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Sex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23527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DF9F9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34B46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1F8674DE" w14:textId="77777777" w:rsidTr="00A84041">
        <w:tc>
          <w:tcPr>
            <w:tcW w:w="2083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188BBEA6" w14:textId="77777777" w:rsidR="002F4EF4" w:rsidRPr="00732FE8" w:rsidRDefault="002F4EF4" w:rsidP="002F4EF4">
            <w:pPr>
              <w:ind w:left="227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Male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41DB428" w14:textId="0B1E64B2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1E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F02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58.</w:t>
            </w:r>
            <w:r w:rsidR="00941E0B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29531CE" w14:textId="0942AB87" w:rsidR="002F4EF4" w:rsidRPr="00732FE8" w:rsidRDefault="00AF021E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9</w:t>
            </w:r>
            <w:r w:rsidR="00941E0B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80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54.</w:t>
            </w:r>
            <w:r w:rsidR="001114E5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38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ABC3E1" w14:textId="070E2E08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.0</w:t>
            </w:r>
            <w:r w:rsidR="001114E5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5</w:t>
            </w:r>
          </w:p>
        </w:tc>
      </w:tr>
      <w:tr w:rsidR="002F4EF4" w:rsidRPr="00732FE8" w14:paraId="5B80DB02" w14:textId="77777777" w:rsidTr="00A84041">
        <w:tc>
          <w:tcPr>
            <w:tcW w:w="2083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043E324F" w14:textId="77777777" w:rsidR="002F4EF4" w:rsidRPr="00732FE8" w:rsidRDefault="002F4EF4" w:rsidP="002F4EF4">
            <w:pPr>
              <w:ind w:left="227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Female</w:t>
            </w:r>
          </w:p>
        </w:tc>
        <w:tc>
          <w:tcPr>
            <w:tcW w:w="962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611CA304" w14:textId="589B52DE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1E0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41.</w:t>
            </w:r>
            <w:r w:rsidR="00941E0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22A6B1A3" w14:textId="517BB93C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8</w:t>
            </w:r>
            <w:r w:rsidR="001114E5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2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45.</w:t>
            </w:r>
            <w:r w:rsidR="001114E5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62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532A0B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039A5A40" w14:textId="77777777" w:rsidTr="00A84041">
        <w:trPr>
          <w:trHeight w:val="75"/>
        </w:trPr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ED4F5" w14:textId="77777777" w:rsidR="002F4EF4" w:rsidRPr="00732FE8" w:rsidRDefault="002F4EF4" w:rsidP="002F4EF4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Ethnicity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CB729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B78FC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ACA94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4D9E68CB" w14:textId="77777777" w:rsidTr="00A84041">
        <w:trPr>
          <w:trHeight w:val="75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EB7E" w14:textId="77777777" w:rsidR="002F4EF4" w:rsidRPr="00732FE8" w:rsidRDefault="002F4EF4" w:rsidP="002F4EF4">
            <w:pPr>
              <w:ind w:left="283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Caucasian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D4B1AFD" w14:textId="181DBBD5" w:rsidR="002F4EF4" w:rsidRPr="00732FE8" w:rsidRDefault="00003116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355E">
              <w:rPr>
                <w:rFonts w:ascii="Times New Roman" w:hAnsi="Times New Roman" w:cs="Times New Roman"/>
                <w:sz w:val="24"/>
                <w:szCs w:val="24"/>
              </w:rPr>
              <w:t>,005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90.</w:t>
            </w:r>
            <w:r w:rsidR="0017355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35572A10" w14:textId="6094E4C3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,6</w:t>
            </w:r>
            <w:r w:rsidR="0017355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57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91.</w:t>
            </w:r>
            <w:r w:rsidR="0017355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95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53F9AE" w14:textId="23FCD25C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.</w:t>
            </w:r>
            <w:r w:rsidR="00CB17B6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</w:t>
            </w:r>
            <w:r w:rsidR="007263ED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4</w:t>
            </w:r>
          </w:p>
        </w:tc>
      </w:tr>
      <w:tr w:rsidR="002F4EF4" w:rsidRPr="00732FE8" w14:paraId="0201B96C" w14:textId="77777777" w:rsidTr="00A84041">
        <w:trPr>
          <w:trHeight w:val="75"/>
        </w:trPr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712C1" w14:textId="77777777" w:rsidR="002F4EF4" w:rsidRPr="00732FE8" w:rsidRDefault="002F4EF4" w:rsidP="002F4EF4">
            <w:pPr>
              <w:ind w:left="283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Other 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75C3D" w14:textId="25B71E9C" w:rsidR="002F4EF4" w:rsidRPr="00732FE8" w:rsidRDefault="00516E82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031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00311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A801B" w14:textId="07E8BE9D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</w:t>
            </w:r>
            <w:r w:rsidR="0017355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45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8.</w:t>
            </w:r>
            <w:r w:rsidR="007263ED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5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C7CC9E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2A372814" w14:textId="77777777" w:rsidTr="00A84041">
        <w:trPr>
          <w:trHeight w:val="75"/>
        </w:trPr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306A1" w14:textId="77777777" w:rsidR="002F4EF4" w:rsidRPr="00732FE8" w:rsidRDefault="002F4EF4" w:rsidP="002F4EF4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Comorbidity status</w:t>
            </w:r>
            <w:r w:rsidRPr="0073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CA"/>
              </w:rPr>
              <w:t xml:space="preserve"> 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21048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750B4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61096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1B7E000E" w14:textId="77777777" w:rsidTr="00A84041">
        <w:trPr>
          <w:trHeight w:val="75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5C16" w14:textId="77777777" w:rsidR="002F4EF4" w:rsidRPr="00732FE8" w:rsidRDefault="002F4EF4" w:rsidP="002F4EF4">
            <w:pPr>
              <w:spacing w:before="10"/>
              <w:ind w:left="283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HT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7F1E8324" w14:textId="2ACD00E2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7677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7677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767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09A0366" w14:textId="7F11CBC2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9</w:t>
            </w:r>
            <w:r w:rsidR="00176776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1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5</w:t>
            </w:r>
            <w:r w:rsidR="00176776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.</w:t>
            </w:r>
            <w:r w:rsidR="00176776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1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BDBD4C2" w14:textId="32004152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.</w:t>
            </w:r>
            <w:r w:rsidR="00176776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9</w:t>
            </w:r>
          </w:p>
        </w:tc>
      </w:tr>
      <w:tr w:rsidR="002F4EF4" w:rsidRPr="00732FE8" w14:paraId="0B7BF098" w14:textId="77777777" w:rsidTr="00A84041">
        <w:trPr>
          <w:trHeight w:val="75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C9F0" w14:textId="77777777" w:rsidR="002F4EF4" w:rsidRPr="00732FE8" w:rsidRDefault="002F4EF4" w:rsidP="002F4EF4">
            <w:pPr>
              <w:spacing w:before="10"/>
              <w:ind w:left="283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Diabete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3D53E683" w14:textId="5401F581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80D8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14.</w:t>
            </w:r>
            <w:r w:rsidR="00E80D8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6BEFFC3" w14:textId="3B178A7F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</w:t>
            </w:r>
            <w:r w:rsidR="00E80D89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74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15.</w:t>
            </w:r>
            <w:r w:rsidR="00E80D89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1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95FCE59" w14:textId="7FA92D2D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,</w:t>
            </w:r>
            <w:r w:rsidR="00E80D89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59</w:t>
            </w:r>
          </w:p>
        </w:tc>
      </w:tr>
      <w:tr w:rsidR="002F4EF4" w:rsidRPr="00732FE8" w14:paraId="5D773635" w14:textId="77777777" w:rsidTr="00A84041">
        <w:trPr>
          <w:trHeight w:val="128"/>
        </w:trPr>
        <w:tc>
          <w:tcPr>
            <w:tcW w:w="2083" w:type="pct"/>
            <w:tcBorders>
              <w:top w:val="nil"/>
              <w:left w:val="nil"/>
              <w:bottom w:val="single" w:sz="12" w:space="0" w:color="FFFFFF"/>
              <w:right w:val="nil"/>
            </w:tcBorders>
            <w:vAlign w:val="center"/>
          </w:tcPr>
          <w:p w14:paraId="2CC9BCE7" w14:textId="77777777" w:rsidR="002F4EF4" w:rsidRPr="00732FE8" w:rsidRDefault="002F4EF4" w:rsidP="002F4EF4">
            <w:pPr>
              <w:spacing w:before="10"/>
              <w:ind w:left="283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COPD</w:t>
            </w:r>
          </w:p>
        </w:tc>
        <w:tc>
          <w:tcPr>
            <w:tcW w:w="962" w:type="pct"/>
            <w:tcBorders>
              <w:top w:val="nil"/>
              <w:left w:val="nil"/>
              <w:bottom w:val="single" w:sz="12" w:space="0" w:color="FFFFFF"/>
              <w:right w:val="nil"/>
            </w:tcBorders>
          </w:tcPr>
          <w:p w14:paraId="5260C0E9" w14:textId="43E3117F" w:rsidR="002F4EF4" w:rsidRPr="00732FE8" w:rsidRDefault="004805E1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5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12" w:space="0" w:color="FFFFFF"/>
              <w:right w:val="nil"/>
            </w:tcBorders>
          </w:tcPr>
          <w:p w14:paraId="64D58010" w14:textId="1B8F8C6B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,0</w:t>
            </w:r>
            <w:r w:rsidR="004805E1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63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58.</w:t>
            </w:r>
            <w:r w:rsidR="004805E1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99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FFFFFF"/>
              <w:right w:val="nil"/>
            </w:tcBorders>
          </w:tcPr>
          <w:p w14:paraId="7E92B6AE" w14:textId="4C40EBF5" w:rsidR="002F4EF4" w:rsidRPr="00732FE8" w:rsidRDefault="00B2527D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.0</w:t>
            </w:r>
            <w:r w:rsidR="004805E1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</w:t>
            </w:r>
          </w:p>
        </w:tc>
      </w:tr>
      <w:tr w:rsidR="002F4EF4" w:rsidRPr="00732FE8" w14:paraId="56454863" w14:textId="77777777" w:rsidTr="00A84041">
        <w:trPr>
          <w:trHeight w:val="128"/>
        </w:trPr>
        <w:tc>
          <w:tcPr>
            <w:tcW w:w="2083" w:type="pct"/>
            <w:tcBorders>
              <w:top w:val="nil"/>
              <w:left w:val="nil"/>
              <w:bottom w:val="single" w:sz="12" w:space="0" w:color="FFFFFF"/>
              <w:right w:val="nil"/>
            </w:tcBorders>
            <w:vAlign w:val="center"/>
          </w:tcPr>
          <w:p w14:paraId="416778FA" w14:textId="77777777" w:rsidR="002F4EF4" w:rsidRPr="00732FE8" w:rsidRDefault="002F4EF4" w:rsidP="002F4EF4">
            <w:pPr>
              <w:spacing w:before="10"/>
              <w:ind w:left="283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Coronary Artery Disease</w:t>
            </w:r>
          </w:p>
        </w:tc>
        <w:tc>
          <w:tcPr>
            <w:tcW w:w="962" w:type="pct"/>
            <w:tcBorders>
              <w:top w:val="nil"/>
              <w:left w:val="nil"/>
              <w:bottom w:val="single" w:sz="12" w:space="0" w:color="FFFFFF"/>
              <w:right w:val="nil"/>
            </w:tcBorders>
          </w:tcPr>
          <w:p w14:paraId="3998F3F9" w14:textId="78B5722D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5D7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13.</w:t>
            </w:r>
            <w:r w:rsidR="00815D7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12" w:space="0" w:color="FFFFFF"/>
              <w:right w:val="nil"/>
            </w:tcBorders>
          </w:tcPr>
          <w:p w14:paraId="3BD4798A" w14:textId="4BCAA134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3</w:t>
            </w:r>
            <w:r w:rsidR="00815D70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49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19.</w:t>
            </w:r>
            <w:r w:rsidR="00815D70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37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FFFFFF"/>
              <w:right w:val="nil"/>
            </w:tcBorders>
          </w:tcPr>
          <w:p w14:paraId="0D3C1D86" w14:textId="1647C782" w:rsidR="002F4EF4" w:rsidRPr="00732FE8" w:rsidRDefault="00DE199C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&lt;0.0001</w:t>
            </w:r>
          </w:p>
        </w:tc>
      </w:tr>
      <w:tr w:rsidR="002F4EF4" w:rsidRPr="00732FE8" w14:paraId="33DA62D3" w14:textId="77777777" w:rsidTr="00A84041">
        <w:trPr>
          <w:trHeight w:val="128"/>
        </w:trPr>
        <w:tc>
          <w:tcPr>
            <w:tcW w:w="2083" w:type="pct"/>
            <w:tcBorders>
              <w:top w:val="nil"/>
              <w:left w:val="nil"/>
              <w:bottom w:val="single" w:sz="12" w:space="0" w:color="FFFFFF"/>
              <w:right w:val="nil"/>
            </w:tcBorders>
            <w:vAlign w:val="center"/>
          </w:tcPr>
          <w:p w14:paraId="3AF6EC56" w14:textId="77777777" w:rsidR="002F4EF4" w:rsidRPr="00732FE8" w:rsidRDefault="002F4EF4" w:rsidP="002F4EF4">
            <w:pPr>
              <w:spacing w:before="10"/>
              <w:ind w:left="283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Chronic renal failure</w:t>
            </w:r>
          </w:p>
        </w:tc>
        <w:tc>
          <w:tcPr>
            <w:tcW w:w="962" w:type="pct"/>
            <w:tcBorders>
              <w:top w:val="nil"/>
              <w:left w:val="nil"/>
              <w:bottom w:val="single" w:sz="12" w:space="0" w:color="FFFFFF"/>
              <w:right w:val="nil"/>
            </w:tcBorders>
          </w:tcPr>
          <w:p w14:paraId="2DD56813" w14:textId="3ADFC4E0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34 (3.</w:t>
            </w:r>
            <w:r w:rsidR="009967F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12" w:space="0" w:color="FFFFFF"/>
              <w:right w:val="nil"/>
            </w:tcBorders>
          </w:tcPr>
          <w:p w14:paraId="6F0669A8" w14:textId="0830330B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70 (3.</w:t>
            </w:r>
            <w:r w:rsidR="009967F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8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FFFFFF"/>
              <w:right w:val="nil"/>
            </w:tcBorders>
          </w:tcPr>
          <w:p w14:paraId="5D94E321" w14:textId="7E5AF633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.</w:t>
            </w:r>
            <w:r w:rsidR="009967F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4</w:t>
            </w:r>
          </w:p>
        </w:tc>
      </w:tr>
      <w:tr w:rsidR="002F4EF4" w:rsidRPr="00732FE8" w14:paraId="063050FB" w14:textId="77777777" w:rsidTr="00A84041">
        <w:trPr>
          <w:trHeight w:val="128"/>
        </w:trPr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DF977" w14:textId="4D6B082F" w:rsidR="002F4EF4" w:rsidRPr="00732FE8" w:rsidRDefault="002F4EF4" w:rsidP="002F4EF4">
            <w:pPr>
              <w:spacing w:before="10"/>
              <w:ind w:left="283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Other comorbidities</w:t>
            </w:r>
            <w:r w:rsidR="00DC0AB9" w:rsidRPr="007531DF">
              <w:rPr>
                <w:rFonts w:eastAsia="Calibri"/>
                <w:sz w:val="24"/>
                <w:szCs w:val="24"/>
                <w:vertAlign w:val="superscript"/>
                <w:lang w:val="en-US"/>
              </w:rPr>
              <w:t>†</w:t>
            </w:r>
            <w:r w:rsidR="00DC0AB9" w:rsidRPr="007531DF">
              <w:rPr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73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CA"/>
              </w:rPr>
              <w:t xml:space="preserve"> 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828A4" w14:textId="2ECB4123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A0A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0A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A0A2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BF052" w14:textId="2CA8750B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</w:t>
            </w:r>
            <w:r w:rsidR="00DA0A2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7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7.0</w:t>
            </w:r>
            <w:r w:rsidR="00DA0A2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5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91C52" w14:textId="612F7391" w:rsidR="002F4EF4" w:rsidRPr="00732FE8" w:rsidRDefault="00DB3332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.2</w:t>
            </w:r>
            <w:r w:rsidR="00D57B44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8</w:t>
            </w:r>
          </w:p>
        </w:tc>
      </w:tr>
      <w:tr w:rsidR="002F4EF4" w:rsidRPr="00732FE8" w14:paraId="595821BF" w14:textId="77777777" w:rsidTr="00A84041">
        <w:trPr>
          <w:trHeight w:val="151"/>
        </w:trPr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F62D6" w14:textId="77777777" w:rsidR="002F4EF4" w:rsidRPr="00732FE8" w:rsidRDefault="002F4EF4" w:rsidP="002F4EF4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Smoking status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F6151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53566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E9D5F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63413CFA" w14:textId="77777777" w:rsidTr="00A84041">
        <w:trPr>
          <w:trHeight w:val="149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8D3B" w14:textId="77777777" w:rsidR="002F4EF4" w:rsidRPr="00732FE8" w:rsidRDefault="002F4EF4" w:rsidP="002F4EF4">
            <w:pPr>
              <w:spacing w:before="10"/>
              <w:ind w:left="283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Never smoke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7A1DD909" w14:textId="3EFD240C" w:rsidR="002F4EF4" w:rsidRPr="00732FE8" w:rsidRDefault="00C1731C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E6E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B64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661C2ED8" w14:textId="5D2DECC0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</w:t>
            </w:r>
            <w:r w:rsidR="00F976A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3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5.</w:t>
            </w:r>
            <w:r w:rsidR="00F976A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72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EB7056" w14:textId="6302D0DB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,</w:t>
            </w:r>
            <w:r w:rsidR="002C4EA7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3</w:t>
            </w:r>
          </w:p>
        </w:tc>
      </w:tr>
      <w:tr w:rsidR="002F4EF4" w:rsidRPr="00732FE8" w14:paraId="39D79398" w14:textId="77777777" w:rsidTr="00A84041">
        <w:trPr>
          <w:trHeight w:val="149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2354" w14:textId="77777777" w:rsidR="002F4EF4" w:rsidRPr="00732FE8" w:rsidRDefault="002F4EF4" w:rsidP="002F4EF4">
            <w:pPr>
              <w:spacing w:before="10"/>
              <w:ind w:left="283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Former smoke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50D13105" w14:textId="595F1BC7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1731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C173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173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04526F0D" w14:textId="5958CE5D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,3</w:t>
            </w:r>
            <w:r w:rsidR="002C4EA7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7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73.6</w:t>
            </w:r>
            <w:r w:rsidR="002C4EA7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4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left w:val="nil"/>
              <w:right w:val="nil"/>
            </w:tcBorders>
          </w:tcPr>
          <w:p w14:paraId="2E778289" w14:textId="77777777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24F613D8" w14:textId="77777777" w:rsidTr="00A84041">
        <w:trPr>
          <w:trHeight w:val="149"/>
        </w:trPr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5EF2F" w14:textId="77777777" w:rsidR="002F4EF4" w:rsidRPr="00732FE8" w:rsidRDefault="002F4EF4" w:rsidP="002F4EF4">
            <w:pPr>
              <w:spacing w:before="10"/>
              <w:ind w:left="283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Current smoker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5A40E" w14:textId="4C4B3340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429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20.</w:t>
            </w:r>
            <w:r w:rsidR="00BB64F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39FF4" w14:textId="7BD0B94D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37</w:t>
            </w:r>
            <w:r w:rsidR="002C4EA7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20.</w:t>
            </w:r>
            <w:r w:rsidR="002C4EA7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64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8A7D4E" w14:textId="77777777" w:rsidR="002F4EF4" w:rsidRPr="00732FE8" w:rsidRDefault="002F4EF4" w:rsidP="002F4EF4">
            <w:pPr>
              <w:spacing w:before="1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6F249AFB" w14:textId="77777777" w:rsidTr="00A84041"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41EA3" w14:textId="77777777" w:rsidR="002F4EF4" w:rsidRPr="00732FE8" w:rsidRDefault="002F4EF4" w:rsidP="002F4EF4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Pack-years of smoking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80C8A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5BBE2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314E0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60752AE9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8591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Never smoke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DC30B94" w14:textId="7BFF8C1E" w:rsidR="002F4EF4" w:rsidRPr="00732FE8" w:rsidRDefault="00B8429D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86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86BD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EA008EE" w14:textId="1285FB05" w:rsidR="002F4EF4" w:rsidRPr="00732FE8" w:rsidRDefault="002225F8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03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</w:t>
            </w:r>
            <w:r w:rsidR="00877C7C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6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.</w:t>
            </w:r>
            <w:r w:rsidR="00877C7C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2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85FE2E" w14:textId="2361B422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.0</w:t>
            </w:r>
            <w:r w:rsidR="005C7939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</w:t>
            </w:r>
          </w:p>
        </w:tc>
      </w:tr>
      <w:tr w:rsidR="002F4EF4" w:rsidRPr="00732FE8" w14:paraId="0DB4591A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24AF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 to 20 pack-year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918009A" w14:textId="71C28DA9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19A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4E0967"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18DBE22C" w14:textId="3865B499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</w:t>
            </w:r>
            <w:r w:rsidR="003A19AC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74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16.</w:t>
            </w:r>
            <w:r w:rsidR="00877C7C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2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left w:val="nil"/>
              <w:right w:val="nil"/>
            </w:tcBorders>
          </w:tcPr>
          <w:p w14:paraId="4A6487A3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0001DA02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E89A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1 to 40 pack-year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354A3197" w14:textId="5984876E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A19A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2111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1114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A5D38EE" w14:textId="429CAC23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5</w:t>
            </w:r>
            <w:r w:rsidR="003A19AC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57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32.</w:t>
            </w:r>
            <w:r w:rsidR="001F67B3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57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left w:val="nil"/>
              <w:right w:val="nil"/>
            </w:tcBorders>
          </w:tcPr>
          <w:p w14:paraId="629EC53F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61734F5E" w14:textId="77777777" w:rsidTr="00A84041"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52337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CA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CA" w:eastAsia="fr-CA"/>
              </w:rPr>
              <w:t>&gt;40 pack-years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4E06D" w14:textId="6F3C6F5D" w:rsidR="002F4EF4" w:rsidRPr="00732FE8" w:rsidRDefault="003A19AC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39.</w:t>
            </w:r>
            <w:r w:rsidR="002111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2AF6E" w14:textId="47235A6E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7</w:t>
            </w:r>
            <w:r w:rsidR="004A26CB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76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45.</w:t>
            </w:r>
            <w:r w:rsidR="001F67B3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38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8F7B1F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316D3045" w14:textId="77777777" w:rsidTr="00A84041"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8B3C6" w14:textId="77777777" w:rsidR="002F4EF4" w:rsidRPr="00732FE8" w:rsidRDefault="002F4EF4" w:rsidP="002F4EF4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Pulmonary function test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5789E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0F608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19CE8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22DC7FFD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A58D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FVC ≥80%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F98EDF0" w14:textId="04EDD3A8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C66F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8C66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66F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48ECD040" w14:textId="30586152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,4</w:t>
            </w:r>
            <w:r w:rsidR="009E5EE4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0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7</w:t>
            </w:r>
            <w:r w:rsidR="009E5EE4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8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.</w:t>
            </w:r>
            <w:r w:rsidR="009E5EE4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5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3A2CFC" w14:textId="405A8A9A" w:rsidR="002F4EF4" w:rsidRPr="00732FE8" w:rsidRDefault="007F4E9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.0</w:t>
            </w:r>
            <w:r w:rsidR="009E5EE4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9</w:t>
            </w:r>
          </w:p>
        </w:tc>
      </w:tr>
      <w:tr w:rsidR="002F4EF4" w:rsidRPr="00732FE8" w14:paraId="0B08D374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C87B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FVC &lt;80%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AE5D9AB" w14:textId="0719F35F" w:rsidR="002F4EF4" w:rsidRPr="00732FE8" w:rsidRDefault="008C66F2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9E5E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5EE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0EDC5DCD" w14:textId="6E5DED1F" w:rsidR="002F4EF4" w:rsidRPr="00732FE8" w:rsidRDefault="009E5EE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392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75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left w:val="nil"/>
              <w:bottom w:val="nil"/>
              <w:right w:val="nil"/>
            </w:tcBorders>
          </w:tcPr>
          <w:p w14:paraId="2B44D76A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3EFAA81C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C9BA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FEV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 w:eastAsia="fr-CA"/>
              </w:rPr>
              <w:t>1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≥80%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8DBD471" w14:textId="46F6DD23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40FD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40FD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40FD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471ADDE" w14:textId="3D075B64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,0</w:t>
            </w:r>
            <w:r w:rsidR="00240FD5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7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56.</w:t>
            </w:r>
            <w:r w:rsidR="00795323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99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AF8128" w14:textId="7ECCF572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.</w:t>
            </w:r>
            <w:r w:rsidR="00795323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1</w:t>
            </w:r>
          </w:p>
        </w:tc>
      </w:tr>
      <w:tr w:rsidR="002F4EF4" w:rsidRPr="00732FE8" w14:paraId="5AAE132F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0613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FEV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 w:eastAsia="fr-CA"/>
              </w:rPr>
              <w:t>1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&lt;80%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4EC5E0D1" w14:textId="73647FA0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40FD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40FD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40FD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184E8A92" w14:textId="0091953C" w:rsidR="002F4EF4" w:rsidRPr="00732FE8" w:rsidRDefault="00795323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775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43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1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left w:val="nil"/>
              <w:bottom w:val="nil"/>
              <w:right w:val="nil"/>
            </w:tcBorders>
          </w:tcPr>
          <w:p w14:paraId="1F855F84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6A242BC5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CFCF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DLCO ≥80%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498B1AF4" w14:textId="568341CF" w:rsidR="002F4EF4" w:rsidRPr="00732FE8" w:rsidRDefault="002E5A02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895EBE9" w14:textId="24267112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,0</w:t>
            </w:r>
            <w:r w:rsidR="00D243D2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2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56.</w:t>
            </w:r>
            <w:r w:rsidR="00D243D2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7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)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B3ADED" w14:textId="293B897F" w:rsidR="002F4EF4" w:rsidRPr="00732FE8" w:rsidRDefault="00227F4A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.</w:t>
            </w:r>
            <w:r w:rsidR="00D243D2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52</w:t>
            </w:r>
          </w:p>
        </w:tc>
      </w:tr>
      <w:tr w:rsidR="002F4EF4" w:rsidRPr="00732FE8" w14:paraId="1D9B8EAC" w14:textId="77777777" w:rsidTr="00A84041"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01A22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DLCO &lt;80%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73D9A" w14:textId="701AA906" w:rsidR="002F4EF4" w:rsidRPr="00732FE8" w:rsidRDefault="00D243D2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32013" w14:textId="479ACC44" w:rsidR="002F4EF4" w:rsidRPr="00732FE8" w:rsidRDefault="00D243D2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780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43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9)</w:t>
            </w:r>
          </w:p>
        </w:tc>
        <w:tc>
          <w:tcPr>
            <w:tcW w:w="71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D62022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640A782D" w14:textId="77777777" w:rsidTr="00A84041"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D198C" w14:textId="77777777" w:rsidR="002F4EF4" w:rsidRPr="00732FE8" w:rsidRDefault="002F4EF4" w:rsidP="002F4EF4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Pathological type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A117C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DA52E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2D38B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63C153BF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39C8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Adenocarcinom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A02628F" w14:textId="74577D75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E624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9E6B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6B8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388BC491" w14:textId="10ED3DF5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,</w:t>
            </w:r>
            <w:r w:rsidR="00FC578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97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6</w:t>
            </w:r>
            <w:r w:rsidR="00FC578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6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.</w:t>
            </w:r>
            <w:r w:rsidR="00FC578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43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84E13A" w14:textId="3FEF703E" w:rsidR="002F4EF4" w:rsidRPr="00732FE8" w:rsidRDefault="00E67D2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,</w:t>
            </w:r>
            <w:r w:rsidR="004B49B3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55</w:t>
            </w:r>
          </w:p>
        </w:tc>
      </w:tr>
      <w:tr w:rsidR="002F4EF4" w:rsidRPr="00732FE8" w14:paraId="3B67F90D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B2F6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Squamous cell carcinom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DFC426A" w14:textId="79E9014D" w:rsidR="002F4EF4" w:rsidRPr="00732FE8" w:rsidRDefault="009E6B8D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18C9513" w14:textId="7B55B821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3</w:t>
            </w:r>
            <w:r w:rsidR="00FC578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57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</w:t>
            </w:r>
            <w:r w:rsidR="00FC578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9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.</w:t>
            </w:r>
            <w:r w:rsidR="00FC578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81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left w:val="nil"/>
              <w:right w:val="nil"/>
            </w:tcBorders>
          </w:tcPr>
          <w:p w14:paraId="6736C672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7A93ECE5" w14:textId="77777777" w:rsidTr="00A84041"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A484F" w14:textId="18504284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Other</w:t>
            </w:r>
            <w:r w:rsidR="009B4701" w:rsidRPr="00DC0AB9">
              <w:rPr>
                <w:rFonts w:ascii="Open Sans" w:eastAsia="Times New Roman" w:hAnsi="Open Sans" w:cs="Open Sans"/>
                <w:sz w:val="24"/>
                <w:szCs w:val="24"/>
                <w:vertAlign w:val="superscript"/>
                <w:lang w:val="en-CA" w:eastAsia="fr-CA"/>
              </w:rPr>
              <w:t>‡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4B758" w14:textId="5AE1D0B2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E6B8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9E6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6B8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A9118" w14:textId="2B95E9EB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</w:t>
            </w:r>
            <w:r w:rsidR="00FC578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48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1</w:t>
            </w:r>
            <w:r w:rsidR="00FC578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3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.</w:t>
            </w:r>
            <w:r w:rsidR="00FC578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76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607C78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7420EB15" w14:textId="77777777" w:rsidTr="00A84041"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3FD36" w14:textId="77777777" w:rsidR="002F4EF4" w:rsidRPr="00732FE8" w:rsidRDefault="002F4EF4" w:rsidP="002F4EF4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Cancer stage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5C960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B29AA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D79A8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39A55D2A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88A7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Stage 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6724A9B" w14:textId="40A70B2F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D73A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B06B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6B5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09A4F148" w14:textId="6D913F9D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,</w:t>
            </w:r>
            <w:r w:rsidR="00B06B5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18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7</w:t>
            </w:r>
            <w:r w:rsidR="00B06B5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5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.</w:t>
            </w:r>
            <w:r w:rsidR="00B06B5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8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8CFBD2" w14:textId="7CF364AB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,</w:t>
            </w:r>
            <w:r w:rsidR="00B00579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</w:t>
            </w:r>
            <w:r w:rsidR="007541C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</w:t>
            </w:r>
          </w:p>
        </w:tc>
      </w:tr>
      <w:tr w:rsidR="002F4EF4" w:rsidRPr="00732FE8" w14:paraId="6496A2A0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DEBD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Stage 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1B4C145" w14:textId="4A1339FE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06B5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14.</w:t>
            </w:r>
            <w:r w:rsidR="00B06B5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0E6727EC" w14:textId="054A886B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</w:t>
            </w:r>
            <w:r w:rsidR="00B06B5E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36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1</w:t>
            </w:r>
            <w:r w:rsidR="00B00579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5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.</w:t>
            </w:r>
            <w:r w:rsidR="00B00579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85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left w:val="nil"/>
              <w:right w:val="nil"/>
            </w:tcBorders>
          </w:tcPr>
          <w:p w14:paraId="2C196078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39B885C0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B576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Stage 3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7DE32177" w14:textId="6456E536" w:rsidR="002F4EF4" w:rsidRPr="00732FE8" w:rsidRDefault="00B06B5E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0D87DBE1" w14:textId="3FA6B7B5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1</w:t>
            </w:r>
            <w:r w:rsidR="00B00579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7.</w:t>
            </w:r>
            <w:r w:rsidR="00B00579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52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left w:val="nil"/>
              <w:bottom w:val="nil"/>
              <w:right w:val="nil"/>
            </w:tcBorders>
          </w:tcPr>
          <w:p w14:paraId="31C04F8C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528FEECE" w14:textId="77777777" w:rsidTr="00A84041"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FF30F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Stage 3B/4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C7E42" w14:textId="57BF34B1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12 (1.2</w:t>
            </w:r>
            <w:r w:rsidR="00B06B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494E7" w14:textId="7FBC7B98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23 (1.5</w:t>
            </w:r>
            <w:r w:rsidR="00B00579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4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987EB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2B0D331E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23A8" w14:textId="77777777" w:rsidR="002F4EF4" w:rsidRPr="00732FE8" w:rsidRDefault="002F4EF4" w:rsidP="002F4EF4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Surgery typ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D69E788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02E41DDB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065C397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</w:p>
        </w:tc>
      </w:tr>
      <w:tr w:rsidR="002F4EF4" w:rsidRPr="00732FE8" w14:paraId="2C912405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C421" w14:textId="77777777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Pneumonectomy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866E6FE" w14:textId="11C771E8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56 (5.</w:t>
            </w:r>
            <w:r w:rsidR="00CA2A4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3EB8548F" w14:textId="735C2C7F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22 (6.</w:t>
            </w:r>
            <w:r w:rsidR="005F25B0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77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77FF7D" w14:textId="6339D61D" w:rsidR="002F4EF4" w:rsidRPr="00732FE8" w:rsidRDefault="005F25B0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&lt;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0</w:t>
            </w:r>
            <w:r w:rsidR="00E677C2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1</w:t>
            </w:r>
          </w:p>
        </w:tc>
      </w:tr>
      <w:tr w:rsidR="002F4EF4" w:rsidRPr="00732FE8" w14:paraId="499FB093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A3D7" w14:textId="77777777" w:rsidR="002F4EF4" w:rsidRPr="00732FE8" w:rsidRDefault="002F4EF4" w:rsidP="002F4EF4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Lobectomy/bilobectomy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73DD48A4" w14:textId="4F6A1CC2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832 (7</w:t>
            </w:r>
            <w:r w:rsidR="005343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343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A2A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0B38BE1B" w14:textId="0111E42A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,34</w:t>
            </w:r>
            <w:r w:rsidR="001252CC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9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7</w:t>
            </w:r>
            <w:r w:rsidR="005F25B0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4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.</w:t>
            </w:r>
            <w:r w:rsidR="005F25B0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85</w:t>
            </w: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left w:val="nil"/>
              <w:right w:val="nil"/>
            </w:tcBorders>
          </w:tcPr>
          <w:p w14:paraId="64C73741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lang w:val="en-US" w:eastAsia="fr-CA"/>
              </w:rPr>
            </w:pPr>
          </w:p>
        </w:tc>
      </w:tr>
      <w:tr w:rsidR="002F4EF4" w:rsidRPr="00732FE8" w14:paraId="504053AA" w14:textId="77777777" w:rsidTr="00A84041"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C9D4" w14:textId="1E534EB1" w:rsidR="002F4EF4" w:rsidRPr="00732FE8" w:rsidRDefault="00922B1A" w:rsidP="002F4EF4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 w:rsidRPr="0092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Sublobar resection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65C7600" w14:textId="1976F7D6" w:rsidR="002F4EF4" w:rsidRPr="00732FE8" w:rsidRDefault="00780E5F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21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A2A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A2A4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4427A961" w14:textId="6F7A7B61" w:rsidR="002F4EF4" w:rsidRPr="00732FE8" w:rsidRDefault="0074216C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33</w:t>
            </w:r>
            <w:r w:rsidR="00CA2A44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1</w:t>
            </w:r>
            <w:r w:rsidR="00CA2A44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8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.</w:t>
            </w:r>
            <w:r w:rsidR="00CA2A44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37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left w:val="nil"/>
              <w:right w:val="nil"/>
            </w:tcBorders>
          </w:tcPr>
          <w:p w14:paraId="6510CAC8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lang w:val="en-US" w:eastAsia="fr-CA"/>
              </w:rPr>
            </w:pPr>
          </w:p>
        </w:tc>
      </w:tr>
      <w:tr w:rsidR="002F4EF4" w:rsidRPr="00732FE8" w14:paraId="2872990E" w14:textId="77777777" w:rsidTr="00A84041"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68802" w14:textId="286F27B3" w:rsidR="002F4EF4" w:rsidRPr="00732FE8" w:rsidRDefault="002F4EF4" w:rsidP="002F4EF4">
            <w:pPr>
              <w:ind w:left="284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Others</w:t>
            </w:r>
            <w:r w:rsidR="00322A8B" w:rsidRPr="00322A8B">
              <w:rPr>
                <w:rFonts w:ascii="Open Sans" w:eastAsia="Times New Roman" w:hAnsi="Open Sans" w:cs="Open Sans"/>
                <w:sz w:val="24"/>
                <w:szCs w:val="24"/>
                <w:vertAlign w:val="superscript"/>
                <w:lang w:val="en-CA" w:eastAsia="fr-CA"/>
              </w:rPr>
              <w:t>§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C9A1B" w14:textId="2CABAC7E" w:rsidR="002F4EF4" w:rsidRPr="00732FE8" w:rsidRDefault="00293609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A2A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519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A2A4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2F4EF4" w:rsidRPr="00732F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0CE6F" w14:textId="20C7689D" w:rsidR="002F4EF4" w:rsidRPr="00732FE8" w:rsidRDefault="00293609" w:rsidP="002F4E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</w:t>
            </w:r>
            <w:r w:rsidR="0055195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00</w:t>
            </w:r>
            <w:r w:rsidR="002F4EF4" w:rsidRPr="00732FE8">
              <w:rPr>
                <w:rFonts w:ascii="Times New Roman" w:eastAsia="Calibri" w:hAnsi="Times New Roman" w:cs="Times New Roman"/>
                <w:sz w:val="24"/>
                <w:szCs w:val="24"/>
                <w:lang w:val="en-US" w:eastAsia="fr-CA"/>
              </w:rPr>
              <w:t>)</w:t>
            </w:r>
          </w:p>
        </w:tc>
        <w:tc>
          <w:tcPr>
            <w:tcW w:w="71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D88BA8" w14:textId="77777777" w:rsidR="002F4EF4" w:rsidRPr="00732FE8" w:rsidRDefault="002F4EF4" w:rsidP="002F4EF4">
            <w:pPr>
              <w:jc w:val="center"/>
              <w:rPr>
                <w:rFonts w:ascii="Times New Roman" w:eastAsia="Calibri" w:hAnsi="Times New Roman" w:cs="Times New Roman"/>
                <w:lang w:val="en-US" w:eastAsia="fr-CA"/>
              </w:rPr>
            </w:pPr>
          </w:p>
        </w:tc>
      </w:tr>
    </w:tbl>
    <w:p w14:paraId="4F666C93" w14:textId="77777777" w:rsidR="00732FE8" w:rsidRPr="00732FE8" w:rsidRDefault="00732FE8" w:rsidP="00732FE8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</w:pPr>
      <w:r w:rsidRPr="00732FE8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DLCO= diffusing capacity of the lung for carbon monoxide; FEV</w:t>
      </w:r>
      <w:r w:rsidRPr="00732FE8">
        <w:rPr>
          <w:rFonts w:ascii="Times New Roman" w:eastAsia="Times New Roman" w:hAnsi="Times New Roman" w:cs="Times New Roman"/>
          <w:kern w:val="0"/>
          <w:sz w:val="18"/>
          <w:szCs w:val="18"/>
          <w:vertAlign w:val="subscript"/>
          <w:lang w:val="en-CA" w:eastAsia="fr-CA"/>
          <w14:ligatures w14:val="none"/>
        </w:rPr>
        <w:t>1</w:t>
      </w:r>
      <w:r w:rsidRPr="00732FE8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 xml:space="preserve"> = post-bronchodilator forced expiratory volume in one second; FVC = forced vital capacity;</w:t>
      </w:r>
    </w:p>
    <w:p w14:paraId="27602FFA" w14:textId="71640EA6" w:rsidR="00732FE8" w:rsidRPr="00732FE8" w:rsidRDefault="00DC0AB9" w:rsidP="00732FE8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CA" w:eastAsia="fr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vertAlign w:val="superscript"/>
          <w:lang w:val="en-CA" w:eastAsia="fr-CA"/>
          <w14:ligatures w14:val="none"/>
        </w:rPr>
        <w:t>*</w:t>
      </w:r>
      <w:r w:rsidR="00732FE8" w:rsidRPr="00732FE8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P-values calculated using Pearson's chi-square test, Fisher's exact test, or the Wilcoxon rank-sum test.</w:t>
      </w:r>
    </w:p>
    <w:p w14:paraId="301D44DD" w14:textId="2666572C" w:rsidR="00732FE8" w:rsidRPr="00732FE8" w:rsidRDefault="00DC0AB9" w:rsidP="00732FE8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</w:pPr>
      <w:r w:rsidRPr="007531DF">
        <w:rPr>
          <w:rFonts w:eastAsia="Calibri"/>
          <w:sz w:val="24"/>
          <w:szCs w:val="24"/>
          <w:vertAlign w:val="superscript"/>
          <w:lang w:val="en-US"/>
        </w:rPr>
        <w:t>†</w:t>
      </w:r>
      <w:r w:rsidR="00732FE8" w:rsidRPr="00732FE8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: Other comorbidities include pulmonary embolism, pulmonary hypertension and connectivitis.</w:t>
      </w:r>
    </w:p>
    <w:p w14:paraId="79978D21" w14:textId="220B3917" w:rsidR="009B4701" w:rsidRDefault="00DC0AB9" w:rsidP="00732FE8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</w:pPr>
      <w:r w:rsidRPr="00447456">
        <w:rPr>
          <w:rFonts w:ascii="Open Sans" w:eastAsia="Times New Roman" w:hAnsi="Open Sans" w:cs="Open Sans"/>
          <w:sz w:val="24"/>
          <w:szCs w:val="24"/>
          <w:vertAlign w:val="superscript"/>
          <w:lang w:val="en-CA" w:eastAsia="fr-CA"/>
        </w:rPr>
        <w:t>‡</w:t>
      </w:r>
      <w:r w:rsidR="00732FE8" w:rsidRPr="00447456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:</w:t>
      </w:r>
      <w:r w:rsidR="009B4701" w:rsidRPr="009B4701">
        <w:rPr>
          <w:lang w:val="en-CA"/>
        </w:rPr>
        <w:t xml:space="preserve"> </w:t>
      </w:r>
      <w:r w:rsidR="009B4701" w:rsidRPr="009B4701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Other pathological types include, adenosquamous carcinoma, large cell carcinoma, basaloid carcinoma, sarcomatoid carcinoma, as well as mixed tumors (i.e., multiple histological subtypes in the same lesion)</w:t>
      </w:r>
      <w:r w:rsidR="00F66969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.</w:t>
      </w:r>
      <w:r w:rsidR="009E73A8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 xml:space="preserve"> </w:t>
      </w:r>
      <w:r w:rsidR="002736A1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S</w:t>
      </w:r>
      <w:r w:rsidR="009E73A8" w:rsidRPr="009E73A8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mall cell lung cancer</w:t>
      </w:r>
      <w:r w:rsidR="00E20EDD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s</w:t>
      </w:r>
      <w:r w:rsidR="009E73A8" w:rsidRPr="009E73A8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, carcinoid tumor</w:t>
      </w:r>
      <w:r w:rsidR="00E20EDD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s</w:t>
      </w:r>
      <w:r w:rsidR="004A0B3E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 xml:space="preserve"> and</w:t>
      </w:r>
      <w:r w:rsidR="009E73A8" w:rsidRPr="009E73A8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 xml:space="preserve"> benign</w:t>
      </w:r>
      <w:r w:rsidR="004A0B3E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 xml:space="preserve"> tumor</w:t>
      </w:r>
      <w:r w:rsidR="00E20EDD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s were excluded of the study</w:t>
      </w:r>
      <w:r w:rsidR="009B4701" w:rsidRPr="009B4701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.</w:t>
      </w:r>
      <w:r w:rsidR="00732FE8" w:rsidRPr="00447456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 xml:space="preserve"> </w:t>
      </w:r>
    </w:p>
    <w:p w14:paraId="6DE7B138" w14:textId="046D43CB" w:rsidR="00732FE8" w:rsidRPr="00447456" w:rsidRDefault="00322A8B" w:rsidP="00732FE8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sectPr w:rsidR="00732FE8" w:rsidRPr="00447456" w:rsidSect="003614EA">
          <w:footerReference w:type="even" r:id="rId7"/>
          <w:footerReference w:type="default" r:id="rId8"/>
          <w:pgSz w:w="12240" w:h="15840"/>
          <w:pgMar w:top="1418" w:right="1418" w:bottom="1418" w:left="1418" w:header="709" w:footer="709" w:gutter="0"/>
          <w:pgNumType w:start="0"/>
          <w:cols w:space="708"/>
          <w:titlePg/>
          <w:docGrid w:linePitch="360"/>
        </w:sectPr>
      </w:pPr>
      <w:r w:rsidRPr="00322A8B">
        <w:rPr>
          <w:rFonts w:ascii="Times New Roman" w:hAnsi="Times New Roman" w:cs="Times New Roman"/>
          <w:sz w:val="18"/>
          <w:szCs w:val="18"/>
          <w:lang w:val="en-CA"/>
        </w:rPr>
        <w:t>§:</w:t>
      </w:r>
      <w:r w:rsidR="00732FE8" w:rsidRPr="00447456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Other surgery types include open pulmonary biopsy</w:t>
      </w:r>
      <w:r w:rsidR="00714568" w:rsidRPr="00447456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,</w:t>
      </w:r>
      <w:r w:rsidR="00447456" w:rsidRPr="00447456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 xml:space="preserve"> pleural biopsy,</w:t>
      </w:r>
      <w:r w:rsidR="007F3385" w:rsidRPr="00447456">
        <w:rPr>
          <w:lang w:val="en-CA"/>
        </w:rPr>
        <w:t xml:space="preserve"> </w:t>
      </w:r>
      <w:r w:rsidR="00447456" w:rsidRPr="00447456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p</w:t>
      </w:r>
      <w:r w:rsidR="007F3385" w:rsidRPr="00447456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leurectomy,</w:t>
      </w:r>
      <w:r w:rsidR="00447456" w:rsidRPr="00447456">
        <w:rPr>
          <w:lang w:val="en-CA"/>
        </w:rPr>
        <w:t xml:space="preserve"> </w:t>
      </w:r>
      <w:r w:rsidR="00447456" w:rsidRPr="00447456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decortication and</w:t>
      </w:r>
      <w:r w:rsidR="00447456" w:rsidRPr="00447456">
        <w:rPr>
          <w:lang w:val="en-CA"/>
        </w:rPr>
        <w:t xml:space="preserve"> </w:t>
      </w:r>
      <w:r w:rsidR="00447456" w:rsidRPr="00447456">
        <w:rPr>
          <w:rFonts w:ascii="Times New Roman" w:eastAsia="Times New Roman" w:hAnsi="Times New Roman" w:cs="Times New Roman"/>
          <w:kern w:val="0"/>
          <w:sz w:val="18"/>
          <w:szCs w:val="18"/>
          <w:lang w:val="en-CA" w:eastAsia="fr-CA"/>
          <w14:ligatures w14:val="none"/>
        </w:rPr>
        <w:t>talcage</w:t>
      </w:r>
    </w:p>
    <w:p w14:paraId="7E9AD897" w14:textId="77777777" w:rsidR="0013174B" w:rsidRPr="0013174B" w:rsidRDefault="0013174B" w:rsidP="0013174B">
      <w:pPr>
        <w:keepNext/>
        <w:spacing w:after="12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13174B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Table S2</w:t>
      </w:r>
      <w:r w:rsidRPr="0013174B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. Association between imaging pattern and mortality in patients who underwent surgery for lung cancer and survived the </w:t>
      </w:r>
      <w:r w:rsidRPr="0013174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30 days postoperative period</w:t>
      </w:r>
      <w:r w:rsidRPr="0013174B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. </w:t>
      </w:r>
    </w:p>
    <w:tbl>
      <w:tblPr>
        <w:tblStyle w:val="Grilledutableau1"/>
        <w:tblW w:w="5000" w:type="pct"/>
        <w:tblLook w:val="04A0" w:firstRow="1" w:lastRow="0" w:firstColumn="1" w:lastColumn="0" w:noHBand="0" w:noVBand="1"/>
      </w:tblPr>
      <w:tblGrid>
        <w:gridCol w:w="2055"/>
        <w:gridCol w:w="2422"/>
        <w:gridCol w:w="1389"/>
        <w:gridCol w:w="1652"/>
        <w:gridCol w:w="1212"/>
        <w:gridCol w:w="1457"/>
        <w:gridCol w:w="88"/>
        <w:gridCol w:w="1527"/>
        <w:gridCol w:w="1204"/>
      </w:tblGrid>
      <w:tr w:rsidR="0013174B" w:rsidRPr="0013174B" w14:paraId="1B33FCBE" w14:textId="77777777" w:rsidTr="0090247E">
        <w:trPr>
          <w:trHeight w:val="251"/>
        </w:trPr>
        <w:tc>
          <w:tcPr>
            <w:tcW w:w="790" w:type="pct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5741B02" w14:textId="77777777" w:rsidR="0013174B" w:rsidRPr="0090247E" w:rsidRDefault="0013174B" w:rsidP="0013174B">
            <w:pPr>
              <w:spacing w:line="16" w:lineRule="atLeast"/>
              <w:ind w:left="28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23CE2D6" w14:textId="77777777" w:rsidR="0013174B" w:rsidRPr="0090247E" w:rsidRDefault="0013174B" w:rsidP="0013174B">
            <w:pPr>
              <w:spacing w:line="16" w:lineRule="atLeast"/>
              <w:ind w:left="28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635" w:type="pct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4D6EDAF" w14:textId="77777777" w:rsidR="0013174B" w:rsidRPr="0090247E" w:rsidRDefault="0013174B" w:rsidP="001317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rude HR</w:t>
            </w:r>
          </w:p>
        </w:tc>
        <w:tc>
          <w:tcPr>
            <w:tcW w:w="1645" w:type="pct"/>
            <w:gridSpan w:val="4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469000F" w14:textId="484C0910" w:rsidR="0013174B" w:rsidRPr="0090247E" w:rsidRDefault="0013174B" w:rsidP="001317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CA"/>
              </w:rPr>
            </w:pPr>
            <w:r w:rsidRPr="009024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Adjusted HR</w:t>
            </w:r>
            <w:r w:rsidR="00447456" w:rsidRPr="0090247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CA"/>
              </w:rPr>
              <w:t>*</w:t>
            </w:r>
          </w:p>
        </w:tc>
      </w:tr>
      <w:tr w:rsidR="0013174B" w:rsidRPr="0013174B" w14:paraId="1C62FB6B" w14:textId="77777777" w:rsidTr="0090247E">
        <w:trPr>
          <w:trHeight w:val="181"/>
        </w:trPr>
        <w:tc>
          <w:tcPr>
            <w:tcW w:w="790" w:type="pct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473CED4" w14:textId="77777777" w:rsidR="0013174B" w:rsidRPr="0090247E" w:rsidRDefault="0013174B" w:rsidP="0013174B">
            <w:pPr>
              <w:spacing w:line="16" w:lineRule="atLeast"/>
              <w:ind w:left="28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931" w:type="pct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9D271A2" w14:textId="77777777" w:rsidR="0013174B" w:rsidRPr="0090247E" w:rsidRDefault="0013174B" w:rsidP="0013174B">
            <w:pPr>
              <w:spacing w:line="16" w:lineRule="atLeast"/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</w:rPr>
              <w:t>deaths/</w:t>
            </w:r>
            <w:r w:rsidRPr="009024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95E2CCA" w14:textId="77777777" w:rsidR="0013174B" w:rsidRPr="0090247E" w:rsidRDefault="0013174B" w:rsidP="0013174B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635" w:type="pct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CE93287" w14:textId="77777777" w:rsidR="0013174B" w:rsidRPr="0090247E" w:rsidRDefault="0013174B" w:rsidP="0013174B">
            <w:pPr>
              <w:spacing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5% CI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9442350" w14:textId="77777777" w:rsidR="0013174B" w:rsidRPr="0090247E" w:rsidRDefault="0013174B" w:rsidP="0013174B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 value</w:t>
            </w:r>
          </w:p>
        </w:tc>
        <w:tc>
          <w:tcPr>
            <w:tcW w:w="594" w:type="pct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60B655E" w14:textId="648DB498" w:rsidR="0013174B" w:rsidRPr="0090247E" w:rsidRDefault="0013174B" w:rsidP="0013174B">
            <w:pPr>
              <w:spacing w:after="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</w:rPr>
              <w:t>aHR</w:t>
            </w:r>
            <w:r w:rsidR="00447456" w:rsidRPr="009024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87" w:type="pct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E3C8E8E" w14:textId="77777777" w:rsidR="0013174B" w:rsidRPr="0090247E" w:rsidRDefault="0013174B" w:rsidP="001317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5% CI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435BB66" w14:textId="77777777" w:rsidR="0013174B" w:rsidRPr="0090247E" w:rsidRDefault="0013174B" w:rsidP="001317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 value</w:t>
            </w:r>
          </w:p>
        </w:tc>
      </w:tr>
      <w:tr w:rsidR="0013174B" w:rsidRPr="0013174B" w14:paraId="05216ADF" w14:textId="77777777" w:rsidTr="0090247E">
        <w:trPr>
          <w:trHeight w:val="75"/>
        </w:trPr>
        <w:tc>
          <w:tcPr>
            <w:tcW w:w="790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53F6AA" w14:textId="77777777" w:rsidR="0013174B" w:rsidRPr="0090247E" w:rsidRDefault="0013174B" w:rsidP="0013174B">
            <w:pPr>
              <w:spacing w:line="16" w:lineRule="atLeas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maging pattern</w:t>
            </w:r>
          </w:p>
        </w:tc>
        <w:tc>
          <w:tcPr>
            <w:tcW w:w="931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2A9379" w14:textId="77777777" w:rsidR="0013174B" w:rsidRPr="0090247E" w:rsidRDefault="0013174B" w:rsidP="0013174B">
            <w:pPr>
              <w:spacing w:line="16" w:lineRule="atLeast"/>
              <w:ind w:left="28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68803E" w14:textId="77777777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3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0CAAF6" w14:textId="77777777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074A13" w14:textId="77777777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0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B1A945" w14:textId="77777777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21" w:type="pct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B7AB42" w14:textId="77777777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4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31F218" w14:textId="77777777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13174B" w:rsidRPr="0013174B" w14:paraId="0C4DFC3F" w14:textId="77777777" w:rsidTr="0090247E">
        <w:trPr>
          <w:trHeight w:val="75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0DB2EB" w14:textId="77777777" w:rsidR="0013174B" w:rsidRPr="0090247E" w:rsidRDefault="0013174B" w:rsidP="0013174B">
            <w:pPr>
              <w:spacing w:line="16" w:lineRule="atLeast"/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 ILA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95CD45" w14:textId="21BD25DF" w:rsidR="0013174B" w:rsidRPr="0090247E" w:rsidRDefault="0013174B" w:rsidP="0013174B">
            <w:pPr>
              <w:spacing w:line="16" w:lineRule="atLeast"/>
              <w:ind w:left="283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  <w:r w:rsidR="00964218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</w:t>
            </w: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7,</w:t>
            </w:r>
            <w:r w:rsidR="00964218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80</w:t>
            </w: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964218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F0991E" w14:textId="77777777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2F17EB" w14:textId="1D0C7019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B594AC" w14:textId="01352256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155F88" w14:textId="6E72FA02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FE9E1A" w14:textId="4BEE047B" w:rsidR="0013174B" w:rsidRPr="0090247E" w:rsidRDefault="0013174B" w:rsidP="0013174B">
            <w:pPr>
              <w:spacing w:line="16" w:lineRule="atLeas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042009" w14:textId="052EBB54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</w:tr>
      <w:tr w:rsidR="0013174B" w:rsidRPr="0013174B" w14:paraId="37748CFF" w14:textId="77777777" w:rsidTr="0090247E">
        <w:trPr>
          <w:trHeight w:val="75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D2C3D8" w14:textId="77777777" w:rsidR="0013174B" w:rsidRPr="0090247E" w:rsidRDefault="0013174B" w:rsidP="0013174B">
            <w:pPr>
              <w:spacing w:line="16" w:lineRule="atLeast"/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LA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B00FD4" w14:textId="3F927BA2" w:rsidR="0013174B" w:rsidRPr="0090247E" w:rsidRDefault="0013174B" w:rsidP="0013174B">
            <w:pPr>
              <w:spacing w:line="16" w:lineRule="atLeast"/>
              <w:ind w:left="283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="00964218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39</w:t>
            </w:r>
            <w:r w:rsidR="00964218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AF6DD4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5C3A77" w14:textId="418EAD88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3</w:t>
            </w:r>
            <w:r w:rsidR="00307486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43BCA36" w14:textId="767276A5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</w:t>
            </w:r>
            <w:r w:rsidR="00307486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– 1.</w:t>
            </w:r>
            <w:r w:rsidR="00307486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4C9516F" w14:textId="31553B99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307486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45E4AA" w14:textId="0F1592B4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1</w:t>
            </w:r>
            <w:r w:rsidR="007A5D49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6249B0" w14:textId="4597EDC4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</w:t>
            </w:r>
            <w:r w:rsidR="007A5D49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– 1.7</w:t>
            </w:r>
            <w:r w:rsidR="007A5D49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B1CF8F" w14:textId="087266D0" w:rsidR="0013174B" w:rsidRPr="0090247E" w:rsidRDefault="0013174B" w:rsidP="0013174B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7A5D49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</w:t>
            </w:r>
          </w:p>
        </w:tc>
      </w:tr>
      <w:tr w:rsidR="007B16AA" w:rsidRPr="0013174B" w14:paraId="4CB750D5" w14:textId="77777777" w:rsidTr="0090247E">
        <w:trPr>
          <w:trHeight w:val="75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51E9A2" w14:textId="6522287F" w:rsidR="007B16AA" w:rsidRPr="0090247E" w:rsidRDefault="007B16AA" w:rsidP="0090247E">
            <w:pPr>
              <w:spacing w:line="16" w:lineRule="atLeast"/>
              <w:ind w:left="256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</w:rPr>
              <w:t xml:space="preserve"> Non-UIP ILA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7C9AE9" w14:textId="6124C0FC" w:rsidR="007B16AA" w:rsidRPr="0090247E" w:rsidRDefault="007B16AA" w:rsidP="007B16AA">
            <w:pPr>
              <w:spacing w:line="16" w:lineRule="atLeast"/>
              <w:ind w:left="283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="00174907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34</w:t>
            </w:r>
            <w:r w:rsidR="00174907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174907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4F92D2" w14:textId="1A574BA3" w:rsidR="007B16AA" w:rsidRPr="0090247E" w:rsidRDefault="007B16AA" w:rsidP="007B16AA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1</w:t>
            </w:r>
            <w:r w:rsidR="00112B2F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C04247" w14:textId="327BFC20" w:rsidR="007B16AA" w:rsidRPr="0090247E" w:rsidRDefault="007B16AA" w:rsidP="007B16AA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</w:t>
            </w:r>
            <w:r w:rsidR="00112B2F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– 1.</w:t>
            </w:r>
            <w:r w:rsidR="00112B2F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6BB7C47" w14:textId="7567CCA2" w:rsidR="007B16AA" w:rsidRPr="0090247E" w:rsidRDefault="007B16AA" w:rsidP="007B16AA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F51389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9B8B81" w14:textId="019C1FF7" w:rsidR="007B16AA" w:rsidRPr="0090247E" w:rsidRDefault="007B16AA" w:rsidP="007B16AA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</w:t>
            </w:r>
            <w:r w:rsidR="006E778B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43BA4A" w14:textId="2D56D8A6" w:rsidR="007B16AA" w:rsidRPr="0090247E" w:rsidRDefault="007B16AA" w:rsidP="007B16AA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</w:t>
            </w:r>
            <w:r w:rsidR="006E778B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– 1.</w:t>
            </w:r>
            <w:r w:rsidR="006E778B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4E8E56" w14:textId="6E2460FE" w:rsidR="007B16AA" w:rsidRPr="0090247E" w:rsidRDefault="007B16AA" w:rsidP="007B16AA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</w:t>
            </w:r>
            <w:r w:rsidR="006E778B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</w:tr>
      <w:tr w:rsidR="007B16AA" w:rsidRPr="0013174B" w14:paraId="57DB67AB" w14:textId="77777777" w:rsidTr="0090247E">
        <w:trPr>
          <w:trHeight w:val="75"/>
        </w:trPr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FA4E22F" w14:textId="2CFE7A06" w:rsidR="007B16AA" w:rsidRPr="0090247E" w:rsidRDefault="007B16AA" w:rsidP="0090247E">
            <w:pPr>
              <w:spacing w:line="16" w:lineRule="atLeast"/>
              <w:ind w:left="256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</w:rPr>
              <w:t xml:space="preserve"> UIP ILA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385E0A4" w14:textId="77777777" w:rsidR="007B16AA" w:rsidRPr="0090247E" w:rsidRDefault="007B16AA" w:rsidP="007B16AA">
            <w:pPr>
              <w:spacing w:line="16" w:lineRule="atLeast"/>
              <w:ind w:left="283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/46.8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207DCEE" w14:textId="61DA6DEC" w:rsidR="007B16AA" w:rsidRPr="0090247E" w:rsidRDefault="00F51389" w:rsidP="007B16AA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="007B16AA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2B358C6" w14:textId="70BE7F67" w:rsidR="007B16AA" w:rsidRPr="0090247E" w:rsidRDefault="007B16AA" w:rsidP="007B16AA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</w:t>
            </w:r>
            <w:r w:rsidR="00F51389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2</w:t>
            </w: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– </w:t>
            </w:r>
            <w:r w:rsidR="00F51389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F51389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5617440" w14:textId="77777777" w:rsidR="007B16AA" w:rsidRPr="0090247E" w:rsidRDefault="007B16AA" w:rsidP="007B16AA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6B5B0AA" w14:textId="2A4B37A4" w:rsidR="007B16AA" w:rsidRPr="0090247E" w:rsidRDefault="007B16AA" w:rsidP="007B16AA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1</w:t>
            </w:r>
            <w:r w:rsidR="00174907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347356F" w14:textId="4A9B2D68" w:rsidR="007B16AA" w:rsidRPr="0090247E" w:rsidRDefault="007B16AA" w:rsidP="007B16AA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50 – 6.5</w:t>
            </w:r>
            <w:r w:rsidR="00174907"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DD9CEB2" w14:textId="77777777" w:rsidR="007B16AA" w:rsidRPr="0090247E" w:rsidRDefault="007B16AA" w:rsidP="007B16AA">
            <w:pPr>
              <w:spacing w:line="16" w:lineRule="atLeas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</w:pPr>
            <w:r w:rsidRPr="0090247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2</w:t>
            </w:r>
          </w:p>
        </w:tc>
      </w:tr>
    </w:tbl>
    <w:p w14:paraId="1724DF45" w14:textId="34EC44C1" w:rsidR="0013174B" w:rsidRPr="003970E8" w:rsidRDefault="0013174B" w:rsidP="0013174B">
      <w:pPr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970E8"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t>HR = Hazard ratio</w:t>
      </w:r>
      <w:r w:rsidRPr="003970E8"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br/>
      </w:r>
      <w:r w:rsidR="00447456" w:rsidRPr="003970E8">
        <w:rPr>
          <w:rFonts w:ascii="Times New Roman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>*</w:t>
      </w:r>
      <w:r w:rsidRPr="003970E8">
        <w:rPr>
          <w:rFonts w:ascii="Times New Roman" w:hAnsi="Times New Roman" w:cs="Times New Roman"/>
          <w:kern w:val="0"/>
          <w:sz w:val="18"/>
          <w:szCs w:val="18"/>
          <w:lang w:val="en-CA"/>
          <w14:ligatures w14:val="none"/>
        </w:rPr>
        <w:t>Adjusted analyses adjusted for age, sex, pack-years smoking, current smoking status, comorbidities, lung function, surgery type and approach (thoracoscopy or thoracotomy), pathological type and cancer stage.</w:t>
      </w:r>
    </w:p>
    <w:p w14:paraId="223312B5" w14:textId="77777777" w:rsidR="0013174B" w:rsidRDefault="0013174B" w:rsidP="00274F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33630C" w14:textId="77777777" w:rsidR="009B54A3" w:rsidRDefault="009B54A3" w:rsidP="00274F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38B931" w14:textId="77777777" w:rsidR="009B54A3" w:rsidRDefault="009B54A3" w:rsidP="00274F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352CD7" w14:textId="77777777" w:rsidR="009B54A3" w:rsidRDefault="009B54A3" w:rsidP="00274F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CD6906" w14:textId="77777777" w:rsidR="009B54A3" w:rsidRDefault="009B54A3" w:rsidP="00274F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780A0B" w14:textId="77777777" w:rsidR="009B54A3" w:rsidRDefault="009B54A3" w:rsidP="00274F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DDD305" w14:textId="77777777" w:rsidR="009B54A3" w:rsidRDefault="009B54A3" w:rsidP="00274F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61EBD2" w14:textId="77777777" w:rsidR="009B54A3" w:rsidRDefault="009B54A3" w:rsidP="00274F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787C90" w14:textId="77777777" w:rsidR="009B54A3" w:rsidRDefault="009B54A3" w:rsidP="00274F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ACC2C4" w14:textId="77777777" w:rsidR="009B54A3" w:rsidRDefault="009B54A3" w:rsidP="00274F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93C954" w14:textId="77777777" w:rsidR="009B54A3" w:rsidRDefault="009B54A3" w:rsidP="00274F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103B71" w14:textId="77777777" w:rsidR="00F3793F" w:rsidRDefault="00F3793F" w:rsidP="00454636">
      <w:pPr>
        <w:keepNext/>
        <w:spacing w:after="120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  <w:sectPr w:rsidR="00F3793F" w:rsidSect="00F3793F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B1B4F2E" w14:textId="77777777" w:rsidR="00454636" w:rsidRPr="00454636" w:rsidRDefault="00454636" w:rsidP="00454636">
      <w:pPr>
        <w:keepNext/>
        <w:spacing w:after="12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454636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3</w:t>
      </w:r>
      <w:r w:rsidRPr="00454636">
        <w:rPr>
          <w:rFonts w:ascii="Times New Roman" w:eastAsia="Calibri" w:hAnsi="Times New Roman" w:cs="Times New Roman"/>
          <w:sz w:val="24"/>
          <w:szCs w:val="24"/>
          <w:lang w:val="en-US"/>
        </w:rPr>
        <w:t>. Association between ILA and long-term mortality in patients who underwent surgery for lung cancer according to (A) FEV1 and (B) concomitant lung obstruction.</w:t>
      </w:r>
    </w:p>
    <w:p w14:paraId="61B9807F" w14:textId="77777777" w:rsidR="00454636" w:rsidRPr="00153ACF" w:rsidRDefault="00454636" w:rsidP="00454636">
      <w:pPr>
        <w:rPr>
          <w:rFonts w:eastAsia="Calibri"/>
          <w:sz w:val="2"/>
          <w:szCs w:val="2"/>
          <w:lang w:val="en-CA"/>
        </w:rPr>
      </w:pPr>
    </w:p>
    <w:tbl>
      <w:tblPr>
        <w:tblStyle w:val="Grilledutableau4"/>
        <w:tblW w:w="5426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569"/>
        <w:gridCol w:w="1959"/>
        <w:gridCol w:w="2549"/>
        <w:gridCol w:w="2049"/>
        <w:gridCol w:w="3049"/>
        <w:gridCol w:w="2939"/>
      </w:tblGrid>
      <w:tr w:rsidR="00454636" w:rsidRPr="0052443E" w14:paraId="75E6076D" w14:textId="77777777" w:rsidTr="0090247E">
        <w:trPr>
          <w:trHeight w:val="291"/>
        </w:trPr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837635" w14:textId="77777777" w:rsidR="00454636" w:rsidRPr="003970E8" w:rsidRDefault="00454636" w:rsidP="00E01E9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  <w:t>A</w:t>
            </w:r>
          </w:p>
        </w:tc>
        <w:tc>
          <w:tcPr>
            <w:tcW w:w="1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5AA293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970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V</w:t>
            </w:r>
            <w:r w:rsidRPr="003970E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3970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≥80%</w:t>
            </w:r>
          </w:p>
        </w:tc>
        <w:tc>
          <w:tcPr>
            <w:tcW w:w="18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1BBAA4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970E8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FEV</w:t>
            </w:r>
            <w:r w:rsidRPr="003970E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CA"/>
              </w:rPr>
              <w:t>1</w:t>
            </w:r>
            <w:r w:rsidRPr="003970E8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&lt;80%</w:t>
            </w:r>
          </w:p>
        </w:tc>
        <w:tc>
          <w:tcPr>
            <w:tcW w:w="1041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4D40C3B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aHR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CA"/>
              </w:rPr>
              <w:t>*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(95% CI)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br/>
              <w:t>for FEV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CA"/>
              </w:rPr>
              <w:t>1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within strata of ILA group</w:t>
            </w:r>
          </w:p>
        </w:tc>
      </w:tr>
      <w:tr w:rsidR="00454636" w:rsidRPr="003970E8" w14:paraId="04B9CE8E" w14:textId="77777777" w:rsidTr="0090247E">
        <w:trPr>
          <w:trHeight w:val="709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4B7D231" w14:textId="77777777" w:rsidR="00454636" w:rsidRPr="003970E8" w:rsidRDefault="00454636" w:rsidP="00E01E9F">
            <w:pP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07635C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70E8">
              <w:rPr>
                <w:rFonts w:ascii="Times New Roman" w:eastAsia="Calibri" w:hAnsi="Times New Roman" w:cs="Times New Roman"/>
                <w:sz w:val="24"/>
                <w:szCs w:val="24"/>
              </w:rPr>
              <w:t>deaths/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57BBE28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70E8">
              <w:rPr>
                <w:rFonts w:ascii="Times New Roman" w:eastAsia="Calibri" w:hAnsi="Times New Roman" w:cs="Times New Roman"/>
                <w:sz w:val="24"/>
                <w:szCs w:val="24"/>
              </w:rPr>
              <w:t>aHR</w:t>
            </w:r>
            <w:r w:rsidRPr="003970E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†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73AB037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70E8">
              <w:rPr>
                <w:rFonts w:ascii="Times New Roman" w:eastAsia="Calibri" w:hAnsi="Times New Roman" w:cs="Times New Roman"/>
                <w:sz w:val="24"/>
                <w:szCs w:val="24"/>
              </w:rPr>
              <w:t>deaths/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18703D9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70E8">
              <w:rPr>
                <w:rFonts w:ascii="Times New Roman" w:eastAsia="Calibri" w:hAnsi="Times New Roman" w:cs="Times New Roman"/>
                <w:sz w:val="24"/>
                <w:szCs w:val="24"/>
              </w:rPr>
              <w:t>aHR</w:t>
            </w:r>
            <w:r w:rsidRPr="003970E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†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41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3AB7BD1" w14:textId="77777777" w:rsidR="00454636" w:rsidRPr="003970E8" w:rsidRDefault="00454636" w:rsidP="00E01E9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4636" w:rsidRPr="003970E8" w14:paraId="12B68105" w14:textId="77777777" w:rsidTr="0090247E">
        <w:trPr>
          <w:trHeight w:val="291"/>
        </w:trPr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35D7F4" w14:textId="77777777" w:rsidR="00454636" w:rsidRPr="003970E8" w:rsidRDefault="00454636" w:rsidP="00E01E9F">
            <w:pPr>
              <w:tabs>
                <w:tab w:val="right" w:pos="2324"/>
              </w:tabs>
              <w:rPr>
                <w:rFonts w:ascii="Times New Roman" w:eastAsia="Calibri" w:hAnsi="Times New Roman" w:cs="Times New Roman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No ILA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AA9897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970E8">
              <w:rPr>
                <w:rFonts w:ascii="Times New Roman" w:eastAsia="Calibri" w:hAnsi="Times New Roman" w:cs="Times New Roman"/>
              </w:rPr>
              <w:t>208/4,416.14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AC9062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970E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2BA392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970E8">
              <w:rPr>
                <w:rFonts w:ascii="Times New Roman" w:eastAsia="Calibri" w:hAnsi="Times New Roman" w:cs="Times New Roman"/>
              </w:rPr>
              <w:t>251/3,103.34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2ED2B6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1.54 (1.22 – 1.94)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D564C36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1.54 (1.22 – 1.94)</w:t>
            </w:r>
          </w:p>
        </w:tc>
      </w:tr>
      <w:tr w:rsidR="00454636" w:rsidRPr="003970E8" w14:paraId="0A8A7903" w14:textId="77777777" w:rsidTr="0090247E">
        <w:trPr>
          <w:trHeight w:val="29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8068A4" w14:textId="77777777" w:rsidR="00454636" w:rsidRPr="003970E8" w:rsidRDefault="00454636" w:rsidP="00E01E9F">
            <w:pPr>
              <w:tabs>
                <w:tab w:val="right" w:pos="2324"/>
              </w:tabs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IL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3B54E4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970E8">
              <w:rPr>
                <w:rFonts w:ascii="Times New Roman" w:eastAsia="Calibri" w:hAnsi="Times New Roman" w:cs="Times New Roman"/>
              </w:rPr>
              <w:t>22/238.3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34654D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970E8">
              <w:rPr>
                <w:rFonts w:ascii="Times New Roman" w:eastAsia="Calibri" w:hAnsi="Times New Roman" w:cs="Times New Roman"/>
              </w:rPr>
              <w:t>1.48 (0.88 – 2.49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1F16D5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970E8">
              <w:rPr>
                <w:rFonts w:ascii="Times New Roman" w:eastAsia="Calibri" w:hAnsi="Times New Roman" w:cs="Times New Roman"/>
              </w:rPr>
              <w:t>15/164.0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BBDDBF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1.44 (0.78 – 2.65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0369F4F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0.97 (0.46 – 2.05)</w:t>
            </w:r>
          </w:p>
        </w:tc>
      </w:tr>
      <w:tr w:rsidR="00454636" w:rsidRPr="003970E8" w14:paraId="44B01BB9" w14:textId="77777777" w:rsidTr="0090247E">
        <w:trPr>
          <w:trHeight w:val="29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511D5C" w14:textId="77777777" w:rsidR="00454636" w:rsidRPr="003970E8" w:rsidRDefault="00454636" w:rsidP="00E01E9F">
            <w:pPr>
              <w:tabs>
                <w:tab w:val="right" w:pos="2324"/>
              </w:tabs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Non UIP IL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E0583F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15/191.3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A62C3F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1.37 (0.75 – 2.51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FC5209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12/162.8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E42BB6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1.11 (0.55 – 2.21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6DDC7A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0.81 (0.34 – 1.93)</w:t>
            </w:r>
          </w:p>
        </w:tc>
      </w:tr>
      <w:tr w:rsidR="00454636" w:rsidRPr="003970E8" w14:paraId="085820CD" w14:textId="77777777" w:rsidTr="0090247E">
        <w:trPr>
          <w:trHeight w:val="159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3245529" w14:textId="77777777" w:rsidR="00454636" w:rsidRPr="003970E8" w:rsidRDefault="00454636" w:rsidP="00E01E9F">
            <w:pPr>
              <w:rPr>
                <w:rFonts w:ascii="Times New Roman" w:eastAsia="Calibri" w:hAnsi="Times New Roman" w:cs="Times New Roman"/>
                <w:vertAlign w:val="superscript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UIP ILA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3E3CE47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7/47.01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56D3F1B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1.87 (0.75 – 4.66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1AA2F5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3/1.19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7EA7B06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30.68 (8.76 – 107.43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97E9647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16.42 (3.59 – 75.06)</w:t>
            </w:r>
          </w:p>
        </w:tc>
      </w:tr>
    </w:tbl>
    <w:p w14:paraId="37EF0774" w14:textId="77777777" w:rsidR="00454636" w:rsidRPr="00153ACF" w:rsidRDefault="00454636" w:rsidP="00454636">
      <w:pPr>
        <w:rPr>
          <w:rFonts w:eastAsia="Calibri"/>
          <w:sz w:val="2"/>
          <w:szCs w:val="2"/>
          <w:lang w:val="en-CA"/>
        </w:rPr>
      </w:pPr>
    </w:p>
    <w:tbl>
      <w:tblPr>
        <w:tblStyle w:val="Grilledutableau4"/>
        <w:tblW w:w="5426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2129"/>
        <w:gridCol w:w="1603"/>
        <w:gridCol w:w="2549"/>
        <w:gridCol w:w="1959"/>
        <w:gridCol w:w="2947"/>
        <w:gridCol w:w="2927"/>
      </w:tblGrid>
      <w:tr w:rsidR="00454636" w:rsidRPr="0052443E" w14:paraId="0CA2CA96" w14:textId="77777777" w:rsidTr="00E01E9F"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DC2B5" w14:textId="77777777" w:rsidR="00454636" w:rsidRPr="003970E8" w:rsidRDefault="00454636" w:rsidP="00E01E9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70E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4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3843B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970E8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FEV1/FVC &lt; 0.70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4832F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3970E8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FEV1/FVC ≥ 0.70</w:t>
            </w:r>
          </w:p>
        </w:tc>
        <w:tc>
          <w:tcPr>
            <w:tcW w:w="103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795AF2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aHR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CA"/>
              </w:rPr>
              <w:t>*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(95% CI)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br/>
              <w:t>for lung obstruction within strata of ILA group</w:t>
            </w:r>
          </w:p>
        </w:tc>
      </w:tr>
      <w:tr w:rsidR="00454636" w:rsidRPr="003970E8" w14:paraId="6E1F27FA" w14:textId="77777777" w:rsidTr="00E01E9F">
        <w:trPr>
          <w:trHeight w:val="662"/>
        </w:trPr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299B5" w14:textId="77777777" w:rsidR="00454636" w:rsidRPr="003970E8" w:rsidRDefault="00454636" w:rsidP="00E01E9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F9DF5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70E8">
              <w:rPr>
                <w:rFonts w:ascii="Times New Roman" w:eastAsia="Calibri" w:hAnsi="Times New Roman" w:cs="Times New Roman"/>
                <w:sz w:val="24"/>
                <w:szCs w:val="24"/>
              </w:rPr>
              <w:t>deaths/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B7461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70E8">
              <w:rPr>
                <w:rFonts w:ascii="Times New Roman" w:eastAsia="Calibri" w:hAnsi="Times New Roman" w:cs="Times New Roman"/>
                <w:sz w:val="24"/>
                <w:szCs w:val="24"/>
              </w:rPr>
              <w:t>aHR</w:t>
            </w:r>
            <w:r w:rsidRPr="003970E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†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C85CF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70E8">
              <w:rPr>
                <w:rFonts w:ascii="Times New Roman" w:eastAsia="Calibri" w:hAnsi="Times New Roman" w:cs="Times New Roman"/>
                <w:sz w:val="24"/>
                <w:szCs w:val="24"/>
              </w:rPr>
              <w:t>deaths/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61523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70E8">
              <w:rPr>
                <w:rFonts w:ascii="Times New Roman" w:eastAsia="Calibri" w:hAnsi="Times New Roman" w:cs="Times New Roman"/>
                <w:sz w:val="24"/>
                <w:szCs w:val="24"/>
              </w:rPr>
              <w:t>aHR</w:t>
            </w:r>
            <w:r w:rsidRPr="003970E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†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3970E8">
              <w:rPr>
                <w:rFonts w:ascii="Times New Roman" w:eastAsia="Calibri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A5CFBC" w14:textId="77777777" w:rsidR="00454636" w:rsidRPr="003970E8" w:rsidRDefault="00454636" w:rsidP="00E01E9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4636" w:rsidRPr="003970E8" w14:paraId="55023DCB" w14:textId="77777777" w:rsidTr="00E01E9F"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D8301" w14:textId="77777777" w:rsidR="00454636" w:rsidRPr="003970E8" w:rsidRDefault="00454636" w:rsidP="00E01E9F">
            <w:pPr>
              <w:tabs>
                <w:tab w:val="right" w:pos="2324"/>
              </w:tabs>
              <w:rPr>
                <w:rFonts w:ascii="Times New Roman" w:eastAsia="Calibri" w:hAnsi="Times New Roman" w:cs="Times New Roman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No ILA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78779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970E8">
              <w:rPr>
                <w:rFonts w:ascii="Times New Roman" w:eastAsia="Calibri" w:hAnsi="Times New Roman" w:cs="Times New Roman"/>
              </w:rPr>
              <w:t>141/3,105.37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4D2B9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970E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4CBAA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970E8">
              <w:rPr>
                <w:rFonts w:ascii="Times New Roman" w:eastAsia="Calibri" w:hAnsi="Times New Roman" w:cs="Times New Roman"/>
              </w:rPr>
              <w:t>318/4414.11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60509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1.01 (0.77 – 1.33)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8C00A9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1.01 (0.77 – 1.33)</w:t>
            </w:r>
          </w:p>
        </w:tc>
      </w:tr>
      <w:tr w:rsidR="00454636" w:rsidRPr="003970E8" w14:paraId="059BAF56" w14:textId="77777777" w:rsidTr="00E01E9F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6BE3" w14:textId="77777777" w:rsidR="00454636" w:rsidRPr="003970E8" w:rsidRDefault="00454636" w:rsidP="00E01E9F">
            <w:pPr>
              <w:tabs>
                <w:tab w:val="right" w:pos="2324"/>
              </w:tabs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IL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4E7CC6D2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</w:rPr>
              <w:t>13/124.4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23E43A96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1.36 (0.68 – 2.74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05A84D3C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24/277.9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24A7A7E0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1.14 (0.68 – 1.90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0153D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0.84 (0.37 – 1.87)</w:t>
            </w:r>
          </w:p>
        </w:tc>
      </w:tr>
      <w:tr w:rsidR="00454636" w:rsidRPr="003970E8" w14:paraId="411E79A5" w14:textId="77777777" w:rsidTr="00E01E9F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387B" w14:textId="77777777" w:rsidR="00454636" w:rsidRPr="003970E8" w:rsidRDefault="00454636" w:rsidP="00E01E9F">
            <w:pPr>
              <w:tabs>
                <w:tab w:val="right" w:pos="2324"/>
              </w:tabs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 xml:space="preserve">Non-UIP ILA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2A5D900A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6/93.8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26BA2CD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0.71 (0.26 – 1.94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56518423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21/260.2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1047219D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1.09 (0.63 – 1.88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130EC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1.54 (0.51 – 4.66)</w:t>
            </w:r>
          </w:p>
        </w:tc>
      </w:tr>
      <w:tr w:rsidR="00454636" w:rsidRPr="003970E8" w14:paraId="426D87CE" w14:textId="77777777" w:rsidTr="00E01E9F">
        <w:trPr>
          <w:trHeight w:val="149"/>
        </w:trPr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D735A" w14:textId="77777777" w:rsidR="00454636" w:rsidRPr="003970E8" w:rsidRDefault="00454636" w:rsidP="00E01E9F">
            <w:pPr>
              <w:rPr>
                <w:rFonts w:ascii="Times New Roman" w:eastAsia="Calibri" w:hAnsi="Times New Roman" w:cs="Times New Roman"/>
                <w:vertAlign w:val="superscript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UIP IL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F1750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7/30.54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E4D2D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5.24 (2.05 -13.37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38D97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3/17.66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BB652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1.60 (0.49 – 5.20)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E20CF" w14:textId="77777777" w:rsidR="00454636" w:rsidRPr="003970E8" w:rsidRDefault="00454636" w:rsidP="00E01E9F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3970E8">
              <w:rPr>
                <w:rFonts w:ascii="Times New Roman" w:eastAsia="Calibri" w:hAnsi="Times New Roman" w:cs="Times New Roman"/>
                <w:lang w:val="en-CA"/>
              </w:rPr>
              <w:t>0.31 (0.07 – 1.32)</w:t>
            </w:r>
          </w:p>
        </w:tc>
      </w:tr>
    </w:tbl>
    <w:p w14:paraId="7EFFC52C" w14:textId="77777777" w:rsidR="00454636" w:rsidRPr="003970E8" w:rsidRDefault="00454636" w:rsidP="00454636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3970E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aHR = adjusted hazard ratio; </w:t>
      </w:r>
      <w:r w:rsidRPr="003970E8">
        <w:rPr>
          <w:rFonts w:ascii="Times New Roman" w:eastAsia="Calibri" w:hAnsi="Times New Roman" w:cs="Times New Roman"/>
          <w:sz w:val="18"/>
          <w:szCs w:val="18"/>
          <w:lang w:val="en-CA"/>
        </w:rPr>
        <w:t>FEV</w:t>
      </w:r>
      <w:r w:rsidRPr="003970E8">
        <w:rPr>
          <w:rFonts w:ascii="Times New Roman" w:eastAsia="Calibri" w:hAnsi="Times New Roman" w:cs="Times New Roman"/>
          <w:sz w:val="18"/>
          <w:szCs w:val="18"/>
          <w:vertAlign w:val="subscript"/>
          <w:lang w:val="en-CA"/>
        </w:rPr>
        <w:t>1</w:t>
      </w:r>
      <w:r w:rsidRPr="003970E8">
        <w:rPr>
          <w:rFonts w:ascii="Times New Roman" w:eastAsia="Calibri" w:hAnsi="Times New Roman" w:cs="Times New Roman"/>
          <w:sz w:val="18"/>
          <w:szCs w:val="18"/>
          <w:lang w:val="en-CA"/>
        </w:rPr>
        <w:t xml:space="preserve"> = post-bronchodilator forced expiratory volume in one second; FVC = forced vital capacity; </w:t>
      </w:r>
      <w:r w:rsidRPr="003970E8">
        <w:rPr>
          <w:rFonts w:ascii="Times New Roman" w:eastAsia="Calibri" w:hAnsi="Times New Roman" w:cs="Times New Roman"/>
          <w:sz w:val="18"/>
          <w:szCs w:val="18"/>
          <w:lang w:val="en-US"/>
        </w:rPr>
        <w:t>ILA = Interstitial lung abnormalities; NC= not calculable; UIP = usual interstitial pneumonia.</w:t>
      </w:r>
    </w:p>
    <w:p w14:paraId="353C12EF" w14:textId="77777777" w:rsidR="00454636" w:rsidRPr="003970E8" w:rsidRDefault="00454636" w:rsidP="00454636">
      <w:pPr>
        <w:jc w:val="both"/>
        <w:rPr>
          <w:rFonts w:ascii="Times New Roman" w:eastAsia="Calibri" w:hAnsi="Times New Roman" w:cs="Times New Roman"/>
          <w:sz w:val="18"/>
          <w:szCs w:val="18"/>
          <w:lang w:val="en-CA"/>
        </w:rPr>
      </w:pPr>
      <w:r w:rsidRPr="003970E8">
        <w:rPr>
          <w:rFonts w:ascii="Times New Roman" w:eastAsia="Calibri" w:hAnsi="Times New Roman" w:cs="Times New Roman"/>
          <w:sz w:val="18"/>
          <w:szCs w:val="18"/>
          <w:vertAlign w:val="superscript"/>
          <w:lang w:val="en-CA"/>
        </w:rPr>
        <w:t>*</w:t>
      </w:r>
      <w:r w:rsidRPr="003970E8">
        <w:rPr>
          <w:rFonts w:ascii="Times New Roman" w:eastAsia="Calibri" w:hAnsi="Times New Roman" w:cs="Times New Roman"/>
          <w:sz w:val="18"/>
          <w:szCs w:val="18"/>
          <w:lang w:val="en-CA"/>
        </w:rPr>
        <w:t>Adjusted analyses are adjusted for age, sex, pack-years smoking, current smoking status, comorbidities, lung function, surgery type and approach (thoracoscopy or thoracotomy), pathological type and cancer stage.</w:t>
      </w:r>
    </w:p>
    <w:p w14:paraId="0BB409DB" w14:textId="77777777" w:rsidR="009B54A3" w:rsidRPr="00454636" w:rsidRDefault="009B54A3" w:rsidP="00274FB8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sectPr w:rsidR="009B54A3" w:rsidRPr="00454636" w:rsidSect="00427B8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E25FA4" w14:textId="77777777" w:rsidR="002934FF" w:rsidRDefault="002934FF">
      <w:pPr>
        <w:spacing w:after="0" w:line="240" w:lineRule="auto"/>
      </w:pPr>
      <w:r>
        <w:separator/>
      </w:r>
    </w:p>
  </w:endnote>
  <w:endnote w:type="continuationSeparator" w:id="0">
    <w:p w14:paraId="3DB7341E" w14:textId="77777777" w:rsidR="002934FF" w:rsidRDefault="00293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200594086"/>
      <w:docPartObj>
        <w:docPartGallery w:val="Page Numbers (Bottom of Page)"/>
        <w:docPartUnique/>
      </w:docPartObj>
    </w:sdtPr>
    <w:sdtContent>
      <w:p w14:paraId="7BBBC140" w14:textId="77777777" w:rsidR="00732FE8" w:rsidRDefault="00732FE8" w:rsidP="00D62414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9</w:t>
        </w:r>
        <w:r>
          <w:rPr>
            <w:rStyle w:val="Numrodepage"/>
          </w:rPr>
          <w:fldChar w:fldCharType="end"/>
        </w:r>
      </w:p>
    </w:sdtContent>
  </w:sdt>
  <w:p w14:paraId="6CF1C10A" w14:textId="77777777" w:rsidR="00732FE8" w:rsidRDefault="00732FE8" w:rsidP="00F5024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2015671816"/>
      <w:docPartObj>
        <w:docPartGallery w:val="Page Numbers (Bottom of Page)"/>
        <w:docPartUnique/>
      </w:docPartObj>
    </w:sdtPr>
    <w:sdtContent>
      <w:p w14:paraId="16993D88" w14:textId="77777777" w:rsidR="00732FE8" w:rsidRDefault="00732FE8" w:rsidP="00D62414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1</w:t>
        </w:r>
        <w:r>
          <w:rPr>
            <w:rStyle w:val="Numrodepage"/>
          </w:rPr>
          <w:fldChar w:fldCharType="end"/>
        </w:r>
      </w:p>
    </w:sdtContent>
  </w:sdt>
  <w:p w14:paraId="0FDA4DB2" w14:textId="77777777" w:rsidR="00732FE8" w:rsidRDefault="00732FE8" w:rsidP="00F5024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5D0E6" w14:textId="77777777" w:rsidR="002934FF" w:rsidRDefault="002934FF">
      <w:pPr>
        <w:spacing w:after="0" w:line="240" w:lineRule="auto"/>
      </w:pPr>
      <w:r>
        <w:separator/>
      </w:r>
    </w:p>
  </w:footnote>
  <w:footnote w:type="continuationSeparator" w:id="0">
    <w:p w14:paraId="2E4A8E22" w14:textId="77777777" w:rsidR="002934FF" w:rsidRDefault="002934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FB8"/>
    <w:rsid w:val="00003116"/>
    <w:rsid w:val="00050DB6"/>
    <w:rsid w:val="00084268"/>
    <w:rsid w:val="00092AF6"/>
    <w:rsid w:val="000B0D9E"/>
    <w:rsid w:val="000C2897"/>
    <w:rsid w:val="00103521"/>
    <w:rsid w:val="001114E5"/>
    <w:rsid w:val="00112B2F"/>
    <w:rsid w:val="001252CC"/>
    <w:rsid w:val="00127057"/>
    <w:rsid w:val="0013174B"/>
    <w:rsid w:val="00153DE4"/>
    <w:rsid w:val="0017355E"/>
    <w:rsid w:val="00174907"/>
    <w:rsid w:val="00176776"/>
    <w:rsid w:val="00197FEB"/>
    <w:rsid w:val="001B174E"/>
    <w:rsid w:val="001F67B3"/>
    <w:rsid w:val="00210EFA"/>
    <w:rsid w:val="0021114B"/>
    <w:rsid w:val="002222C0"/>
    <w:rsid w:val="002225F8"/>
    <w:rsid w:val="00227F4A"/>
    <w:rsid w:val="00240FD5"/>
    <w:rsid w:val="00265CEF"/>
    <w:rsid w:val="0026760F"/>
    <w:rsid w:val="002736A1"/>
    <w:rsid w:val="002744AC"/>
    <w:rsid w:val="00274FB8"/>
    <w:rsid w:val="00283830"/>
    <w:rsid w:val="002934FF"/>
    <w:rsid w:val="00293609"/>
    <w:rsid w:val="002A27C1"/>
    <w:rsid w:val="002C4EA7"/>
    <w:rsid w:val="002E5A02"/>
    <w:rsid w:val="002E7F20"/>
    <w:rsid w:val="002F4EF4"/>
    <w:rsid w:val="00307486"/>
    <w:rsid w:val="00322A8B"/>
    <w:rsid w:val="003614EA"/>
    <w:rsid w:val="00386BD0"/>
    <w:rsid w:val="00386FCE"/>
    <w:rsid w:val="003970E8"/>
    <w:rsid w:val="003A19AC"/>
    <w:rsid w:val="00411143"/>
    <w:rsid w:val="004125BF"/>
    <w:rsid w:val="00427B8F"/>
    <w:rsid w:val="0044669F"/>
    <w:rsid w:val="00447456"/>
    <w:rsid w:val="00454636"/>
    <w:rsid w:val="004805E1"/>
    <w:rsid w:val="00484C2F"/>
    <w:rsid w:val="004A0B3E"/>
    <w:rsid w:val="004A26CB"/>
    <w:rsid w:val="004A5343"/>
    <w:rsid w:val="004B49B3"/>
    <w:rsid w:val="004D73A9"/>
    <w:rsid w:val="004E0967"/>
    <w:rsid w:val="004E5E62"/>
    <w:rsid w:val="004E5EA1"/>
    <w:rsid w:val="004F2B13"/>
    <w:rsid w:val="00507F19"/>
    <w:rsid w:val="00516E82"/>
    <w:rsid w:val="0052443E"/>
    <w:rsid w:val="00534334"/>
    <w:rsid w:val="00551958"/>
    <w:rsid w:val="00582A96"/>
    <w:rsid w:val="00585CE6"/>
    <w:rsid w:val="00594011"/>
    <w:rsid w:val="005C7939"/>
    <w:rsid w:val="005F25B0"/>
    <w:rsid w:val="00670C92"/>
    <w:rsid w:val="006A7835"/>
    <w:rsid w:val="006B3CC5"/>
    <w:rsid w:val="006C3050"/>
    <w:rsid w:val="006E5AAB"/>
    <w:rsid w:val="006E778B"/>
    <w:rsid w:val="006F132E"/>
    <w:rsid w:val="00714568"/>
    <w:rsid w:val="00726310"/>
    <w:rsid w:val="007263ED"/>
    <w:rsid w:val="00732FE8"/>
    <w:rsid w:val="0074216C"/>
    <w:rsid w:val="00746C8A"/>
    <w:rsid w:val="007503CD"/>
    <w:rsid w:val="007541CE"/>
    <w:rsid w:val="007600DE"/>
    <w:rsid w:val="007633A5"/>
    <w:rsid w:val="00780E5F"/>
    <w:rsid w:val="00795323"/>
    <w:rsid w:val="007A5D49"/>
    <w:rsid w:val="007B16AA"/>
    <w:rsid w:val="007B6B82"/>
    <w:rsid w:val="007D461D"/>
    <w:rsid w:val="007F3385"/>
    <w:rsid w:val="007F4E94"/>
    <w:rsid w:val="00800FB5"/>
    <w:rsid w:val="00804A32"/>
    <w:rsid w:val="00815D70"/>
    <w:rsid w:val="00832E48"/>
    <w:rsid w:val="00846A70"/>
    <w:rsid w:val="00877C7C"/>
    <w:rsid w:val="00897019"/>
    <w:rsid w:val="008C66F2"/>
    <w:rsid w:val="0090247E"/>
    <w:rsid w:val="00922B1A"/>
    <w:rsid w:val="00922FD2"/>
    <w:rsid w:val="00930127"/>
    <w:rsid w:val="00941E0B"/>
    <w:rsid w:val="00964218"/>
    <w:rsid w:val="009725A4"/>
    <w:rsid w:val="00985086"/>
    <w:rsid w:val="009967F8"/>
    <w:rsid w:val="009A28F1"/>
    <w:rsid w:val="009B457F"/>
    <w:rsid w:val="009B4701"/>
    <w:rsid w:val="009B54A3"/>
    <w:rsid w:val="009D2864"/>
    <w:rsid w:val="009D3AA8"/>
    <w:rsid w:val="009E5EE4"/>
    <w:rsid w:val="009E6B8D"/>
    <w:rsid w:val="009E73A8"/>
    <w:rsid w:val="009F4559"/>
    <w:rsid w:val="00A031A4"/>
    <w:rsid w:val="00A066A6"/>
    <w:rsid w:val="00A43277"/>
    <w:rsid w:val="00A84041"/>
    <w:rsid w:val="00AF021E"/>
    <w:rsid w:val="00AF29E0"/>
    <w:rsid w:val="00AF6DD4"/>
    <w:rsid w:val="00B00579"/>
    <w:rsid w:val="00B06B5E"/>
    <w:rsid w:val="00B22DA7"/>
    <w:rsid w:val="00B2527D"/>
    <w:rsid w:val="00B27C5F"/>
    <w:rsid w:val="00B8429D"/>
    <w:rsid w:val="00B94128"/>
    <w:rsid w:val="00BB64F6"/>
    <w:rsid w:val="00BC15C4"/>
    <w:rsid w:val="00BC3D0E"/>
    <w:rsid w:val="00BE1642"/>
    <w:rsid w:val="00C10C15"/>
    <w:rsid w:val="00C1731C"/>
    <w:rsid w:val="00C27B4E"/>
    <w:rsid w:val="00C8456A"/>
    <w:rsid w:val="00CA2A44"/>
    <w:rsid w:val="00CB17B6"/>
    <w:rsid w:val="00CE6246"/>
    <w:rsid w:val="00CE6E28"/>
    <w:rsid w:val="00D01F04"/>
    <w:rsid w:val="00D243D2"/>
    <w:rsid w:val="00D57B44"/>
    <w:rsid w:val="00DA0A2E"/>
    <w:rsid w:val="00DB3332"/>
    <w:rsid w:val="00DC0AB9"/>
    <w:rsid w:val="00DD691B"/>
    <w:rsid w:val="00DE199C"/>
    <w:rsid w:val="00DE4241"/>
    <w:rsid w:val="00DE4AA6"/>
    <w:rsid w:val="00DF46DE"/>
    <w:rsid w:val="00E20EDD"/>
    <w:rsid w:val="00E677C2"/>
    <w:rsid w:val="00E67D24"/>
    <w:rsid w:val="00E80D89"/>
    <w:rsid w:val="00E943FC"/>
    <w:rsid w:val="00F11B27"/>
    <w:rsid w:val="00F246D0"/>
    <w:rsid w:val="00F3793F"/>
    <w:rsid w:val="00F46778"/>
    <w:rsid w:val="00F51389"/>
    <w:rsid w:val="00F66969"/>
    <w:rsid w:val="00F976AE"/>
    <w:rsid w:val="00FC578E"/>
    <w:rsid w:val="00FE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A8981"/>
  <w15:chartTrackingRefBased/>
  <w15:docId w15:val="{DE3D3F2E-00BF-4BA0-A9D5-04138FE71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1">
    <w:name w:val="Grille du tableau11"/>
    <w:basedOn w:val="TableauNormal"/>
    <w:next w:val="Grilledutableau"/>
    <w:uiPriority w:val="39"/>
    <w:rsid w:val="00D01F04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D01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1317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732FE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2FE8"/>
  </w:style>
  <w:style w:type="character" w:styleId="Numrodepage">
    <w:name w:val="page number"/>
    <w:basedOn w:val="Policepardfaut"/>
    <w:uiPriority w:val="99"/>
    <w:semiHidden/>
    <w:unhideWhenUsed/>
    <w:rsid w:val="00732FE8"/>
  </w:style>
  <w:style w:type="character" w:styleId="Marquedecommentaire">
    <w:name w:val="annotation reference"/>
    <w:basedOn w:val="Policepardfaut"/>
    <w:uiPriority w:val="99"/>
    <w:semiHidden/>
    <w:unhideWhenUsed/>
    <w:rsid w:val="00732FE8"/>
    <w:rPr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32FE8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A"/>
      <w14:ligatures w14:val="none"/>
    </w:rPr>
  </w:style>
  <w:style w:type="character" w:customStyle="1" w:styleId="En-tteCar">
    <w:name w:val="En-tête Car"/>
    <w:basedOn w:val="Policepardfaut"/>
    <w:link w:val="En-tte"/>
    <w:uiPriority w:val="99"/>
    <w:rsid w:val="00732FE8"/>
    <w:rPr>
      <w:rFonts w:ascii="Times New Roman" w:eastAsia="Times New Roman" w:hAnsi="Times New Roman" w:cs="Times New Roman"/>
      <w:kern w:val="0"/>
      <w:sz w:val="24"/>
      <w:szCs w:val="24"/>
      <w:lang w:eastAsia="fr-CA"/>
      <w14:ligatures w14:val="none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table" w:customStyle="1" w:styleId="Grilledutableau4">
    <w:name w:val="Grille du tableau4"/>
    <w:basedOn w:val="TableauNormal"/>
    <w:next w:val="Grilledutableau"/>
    <w:uiPriority w:val="39"/>
    <w:rsid w:val="009B54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4546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hrg.ca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2</Words>
  <Characters>4855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-Antoine Guay</dc:creator>
  <cp:keywords/>
  <dc:description/>
  <cp:lastModifiedBy>Pierre-Emile Charest</cp:lastModifiedBy>
  <cp:revision>2</cp:revision>
  <dcterms:created xsi:type="dcterms:W3CDTF">2025-07-11T00:09:00Z</dcterms:created>
  <dcterms:modified xsi:type="dcterms:W3CDTF">2025-07-11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04-22T13:48:09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31590725-ceae-4f28-8392-4608e3a5e2a9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50, 3, 0, 1</vt:lpwstr>
  </property>
</Properties>
</file>